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85931" w14:textId="3063E688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563E">
        <w:rPr>
          <w:rFonts w:ascii="Times New Roman" w:hAnsi="Times New Roman" w:cs="Times New Roman"/>
          <w:b/>
          <w:sz w:val="24"/>
          <w:szCs w:val="24"/>
        </w:rPr>
        <w:t xml:space="preserve">Title </w:t>
      </w:r>
      <w:r w:rsidR="004E0BDA" w:rsidRPr="0014563E">
        <w:rPr>
          <w:rFonts w:ascii="Times New Roman" w:hAnsi="Times New Roman" w:cs="Times New Roman"/>
          <w:b/>
          <w:sz w:val="24"/>
          <w:szCs w:val="24"/>
        </w:rPr>
        <w:t>of Manuscript</w:t>
      </w:r>
    </w:p>
    <w:p w14:paraId="5F3C8319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563E">
        <w:rPr>
          <w:rFonts w:ascii="Times New Roman" w:hAnsi="Times New Roman" w:cs="Times New Roman"/>
          <w:b/>
          <w:sz w:val="24"/>
          <w:szCs w:val="24"/>
        </w:rPr>
        <w:t>Population pharmacokinetics and dose optimization of intravenous levofloxacin in hospitalized adult patients</w:t>
      </w:r>
    </w:p>
    <w:p w14:paraId="2F7E4C18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3A11C8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Eko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Setiawan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Mohd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>-Hafiz Abdul-Aziz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14563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Menino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Osbert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Cotta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14563E">
        <w:rPr>
          <w:rFonts w:ascii="Times New Roman" w:hAnsi="Times New Roman" w:cs="Times New Roman"/>
          <w:bCs/>
          <w:sz w:val="24"/>
          <w:szCs w:val="24"/>
        </w:rPr>
        <w:t xml:space="preserve">*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Susaniwati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Susaniwati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Heru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Cahjono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Ika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Yunita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Sari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Tjipto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Wibowo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Ferdy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Royland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Marpaung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d,e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, Jason A.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Roberts</w:t>
      </w:r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a,f,g</w:t>
      </w:r>
      <w:proofErr w:type="spellEnd"/>
    </w:p>
    <w:p w14:paraId="1DC8F010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0AE5773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14563E">
        <w:rPr>
          <w:rFonts w:ascii="Times New Roman" w:hAnsi="Times New Roman" w:cs="Times New Roman"/>
          <w:bCs/>
          <w:sz w:val="24"/>
          <w:szCs w:val="24"/>
        </w:rPr>
        <w:t>University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of Queensland Centre for Clinical Research (UQCCR), Faculty of Medicine, The University of Queensland, Brisbane 4006, Australia </w:t>
      </w:r>
      <w:bookmarkStart w:id="0" w:name="_GoBack"/>
      <w:bookmarkEnd w:id="0"/>
    </w:p>
    <w:p w14:paraId="7B5DB51C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14563E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of Clinical and Community Pharmacy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Center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for Medicines Information and Pharmaceutical Care (CMIPC), Faculty of Pharmacy, University of Surabaya, 60293, Surabaya, East Java, Indonesia</w:t>
      </w:r>
    </w:p>
    <w:p w14:paraId="54F9E74F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14563E">
        <w:rPr>
          <w:rFonts w:ascii="Times New Roman" w:hAnsi="Times New Roman" w:cs="Times New Roman"/>
          <w:bCs/>
          <w:sz w:val="24"/>
          <w:szCs w:val="24"/>
        </w:rPr>
        <w:t>dr.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Mohamad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Soewandhie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Public Hospital, 60142, Surabaya, East Java, Indonesia</w:t>
      </w:r>
    </w:p>
    <w:p w14:paraId="122BB085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14563E">
        <w:rPr>
          <w:rFonts w:ascii="Times New Roman" w:hAnsi="Times New Roman" w:cs="Times New Roman"/>
          <w:bCs/>
          <w:sz w:val="24"/>
          <w:szCs w:val="24"/>
        </w:rPr>
        <w:t>PHC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Hospital, 60165, Surabaya, East Java, Indonesia</w:t>
      </w:r>
    </w:p>
    <w:p w14:paraId="311FAA98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 w:rsidRPr="0014563E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of Clinical Pathology, Faculty of Medicine, University of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Airlangga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>, Surabaya, East Java, Indonesia</w:t>
      </w:r>
    </w:p>
    <w:p w14:paraId="26E05F9D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f</w:t>
      </w:r>
      <w:r w:rsidRPr="0014563E">
        <w:rPr>
          <w:rFonts w:ascii="Times New Roman" w:hAnsi="Times New Roman" w:cs="Times New Roman"/>
          <w:bCs/>
          <w:sz w:val="24"/>
          <w:szCs w:val="24"/>
        </w:rPr>
        <w:t>Departments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of Pharmacy and Intensive Care Medicine, Royal Brisbane and Women’s Hospital, Brisbane 4029, Australia</w:t>
      </w:r>
    </w:p>
    <w:p w14:paraId="08C0CE13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4563E">
        <w:rPr>
          <w:rFonts w:ascii="Times New Roman" w:hAnsi="Times New Roman" w:cs="Times New Roman"/>
          <w:bCs/>
          <w:sz w:val="24"/>
          <w:szCs w:val="24"/>
          <w:vertAlign w:val="superscript"/>
        </w:rPr>
        <w:t>g</w:t>
      </w:r>
      <w:r w:rsidRPr="0014563E">
        <w:rPr>
          <w:rFonts w:ascii="Times New Roman" w:hAnsi="Times New Roman" w:cs="Times New Roman"/>
          <w:bCs/>
          <w:sz w:val="24"/>
          <w:szCs w:val="24"/>
        </w:rPr>
        <w:t>Division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of Anaesthesiology Critical Care Emergency and Pain Medicine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Nîmes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University Hospital, University of Montpellier, </w:t>
      </w:r>
      <w:proofErr w:type="spellStart"/>
      <w:r w:rsidRPr="0014563E">
        <w:rPr>
          <w:rFonts w:ascii="Times New Roman" w:hAnsi="Times New Roman" w:cs="Times New Roman"/>
          <w:bCs/>
          <w:sz w:val="24"/>
          <w:szCs w:val="24"/>
        </w:rPr>
        <w:t>Nîmes</w:t>
      </w:r>
      <w:proofErr w:type="spellEnd"/>
      <w:r w:rsidRPr="0014563E">
        <w:rPr>
          <w:rFonts w:ascii="Times New Roman" w:hAnsi="Times New Roman" w:cs="Times New Roman"/>
          <w:bCs/>
          <w:sz w:val="24"/>
          <w:szCs w:val="24"/>
        </w:rPr>
        <w:t xml:space="preserve"> 30029, France</w:t>
      </w:r>
    </w:p>
    <w:p w14:paraId="67AE5FAE" w14:textId="77777777" w:rsidR="00EB5139" w:rsidRPr="0014563E" w:rsidRDefault="00EB5139" w:rsidP="00EB513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7997991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563E">
        <w:rPr>
          <w:rFonts w:ascii="Times New Roman" w:hAnsi="Times New Roman" w:cs="Times New Roman"/>
          <w:bCs/>
          <w:sz w:val="24"/>
          <w:szCs w:val="24"/>
        </w:rPr>
        <w:t>*Address correspondence to:</w:t>
      </w:r>
    </w:p>
    <w:p w14:paraId="45D983F8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563E">
        <w:rPr>
          <w:rFonts w:ascii="Times New Roman" w:hAnsi="Times New Roman" w:cs="Times New Roman"/>
          <w:bCs/>
          <w:sz w:val="24"/>
          <w:szCs w:val="24"/>
        </w:rPr>
        <w:t>Menino Osbert Cotta</w:t>
      </w:r>
    </w:p>
    <w:p w14:paraId="44A8A832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563E">
        <w:rPr>
          <w:rFonts w:ascii="Times New Roman" w:hAnsi="Times New Roman" w:cs="Times New Roman"/>
          <w:bCs/>
          <w:sz w:val="24"/>
          <w:szCs w:val="24"/>
        </w:rPr>
        <w:t xml:space="preserve">E-mail address: </w:t>
      </w:r>
      <w:hyperlink r:id="rId8" w:history="1">
        <w:r w:rsidRPr="0014563E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m.o.cotta@uq.edu.au</w:t>
        </w:r>
      </w:hyperlink>
      <w:r w:rsidRPr="0014563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5495D9C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563E">
        <w:rPr>
          <w:rFonts w:ascii="Times New Roman" w:hAnsi="Times New Roman" w:cs="Times New Roman"/>
          <w:bCs/>
          <w:sz w:val="24"/>
          <w:szCs w:val="24"/>
        </w:rPr>
        <w:lastRenderedPageBreak/>
        <w:t>Phone number: +61-7334 61814</w:t>
      </w:r>
    </w:p>
    <w:p w14:paraId="3A98DC2D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563E">
        <w:rPr>
          <w:rFonts w:ascii="Times New Roman" w:hAnsi="Times New Roman" w:cs="Times New Roman"/>
          <w:bCs/>
          <w:sz w:val="24"/>
          <w:szCs w:val="24"/>
        </w:rPr>
        <w:t>Postal address:</w:t>
      </w:r>
    </w:p>
    <w:p w14:paraId="15436E29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563E">
        <w:rPr>
          <w:rFonts w:ascii="Times New Roman" w:hAnsi="Times New Roman" w:cs="Times New Roman"/>
          <w:bCs/>
          <w:sz w:val="24"/>
          <w:szCs w:val="24"/>
        </w:rPr>
        <w:t>Level 8, UQ Centre for Clinical Research (UQCCR)</w:t>
      </w:r>
    </w:p>
    <w:p w14:paraId="56E5DD21" w14:textId="77777777" w:rsidR="00EB5139" w:rsidRPr="0014563E" w:rsidRDefault="00EB5139" w:rsidP="00EB513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563E">
        <w:rPr>
          <w:rFonts w:ascii="Times New Roman" w:hAnsi="Times New Roman" w:cs="Times New Roman"/>
          <w:bCs/>
          <w:sz w:val="24"/>
          <w:szCs w:val="24"/>
        </w:rPr>
        <w:t>Royal Brisbane and Women's Hospital</w:t>
      </w:r>
    </w:p>
    <w:p w14:paraId="7FF1C6E5" w14:textId="4B612AB5" w:rsidR="00EB5139" w:rsidRPr="0014563E" w:rsidRDefault="00EB5139" w:rsidP="00EB51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563E">
        <w:rPr>
          <w:rFonts w:ascii="Times New Roman" w:hAnsi="Times New Roman" w:cs="Times New Roman"/>
          <w:bCs/>
          <w:sz w:val="24"/>
          <w:szCs w:val="24"/>
        </w:rPr>
        <w:t>Herston Qld 4029</w:t>
      </w:r>
    </w:p>
    <w:p w14:paraId="1949D011" w14:textId="77777777" w:rsidR="00EB5139" w:rsidRPr="0014563E" w:rsidRDefault="00EB5139">
      <w:pPr>
        <w:rPr>
          <w:rFonts w:ascii="Times New Roman" w:hAnsi="Times New Roman" w:cs="Times New Roman"/>
          <w:b/>
          <w:sz w:val="24"/>
          <w:szCs w:val="24"/>
        </w:rPr>
      </w:pPr>
      <w:r w:rsidRPr="0014563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DD1F03" w14:textId="103340CE" w:rsidR="00B3232E" w:rsidRPr="0014563E" w:rsidRDefault="00B3232E" w:rsidP="00B323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563E">
        <w:rPr>
          <w:rFonts w:ascii="Times New Roman" w:hAnsi="Times New Roman" w:cs="Times New Roman"/>
          <w:b/>
          <w:sz w:val="24"/>
          <w:szCs w:val="24"/>
        </w:rPr>
        <w:lastRenderedPageBreak/>
        <w:t>Supplementary files</w:t>
      </w:r>
    </w:p>
    <w:p w14:paraId="6EFBAD13" w14:textId="77777777" w:rsidR="00B3232E" w:rsidRPr="0014563E" w:rsidRDefault="00B3232E" w:rsidP="00B323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563E">
        <w:rPr>
          <w:rFonts w:ascii="Times New Roman" w:hAnsi="Times New Roman" w:cs="Times New Roman"/>
          <w:b/>
          <w:sz w:val="24"/>
          <w:szCs w:val="24"/>
        </w:rPr>
        <w:t xml:space="preserve">Suppl. </w:t>
      </w:r>
      <w:proofErr w:type="spellStart"/>
      <w:r w:rsidRPr="0014563E">
        <w:rPr>
          <w:rFonts w:ascii="Times New Roman" w:hAnsi="Times New Roman" w:cs="Times New Roman"/>
          <w:b/>
          <w:sz w:val="24"/>
          <w:szCs w:val="24"/>
        </w:rPr>
        <w:t>Tabel</w:t>
      </w:r>
      <w:proofErr w:type="spellEnd"/>
      <w:r w:rsidRPr="0014563E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14563E">
        <w:rPr>
          <w:rFonts w:ascii="Times New Roman" w:hAnsi="Times New Roman" w:cs="Times New Roman"/>
          <w:sz w:val="24"/>
          <w:szCs w:val="24"/>
        </w:rPr>
        <w:t xml:space="preserve">The MIC breakpoints attaining </w:t>
      </w:r>
      <w:r w:rsidRPr="0014563E">
        <w:rPr>
          <w:rFonts w:ascii="Times New Roman" w:hAnsi="Times New Roman" w:cs="Times New Roman"/>
          <w:i/>
          <w:sz w:val="24"/>
          <w:szCs w:val="24"/>
        </w:rPr>
        <w:t>f</w:t>
      </w:r>
      <w:r w:rsidRPr="0014563E">
        <w:rPr>
          <w:rFonts w:ascii="Times New Roman" w:hAnsi="Times New Roman" w:cs="Times New Roman"/>
          <w:sz w:val="24"/>
          <w:szCs w:val="24"/>
        </w:rPr>
        <w:t>AUC</w:t>
      </w:r>
      <w:r w:rsidRPr="0014563E">
        <w:rPr>
          <w:rFonts w:ascii="Times New Roman" w:hAnsi="Times New Roman" w:cs="Times New Roman"/>
          <w:sz w:val="24"/>
          <w:szCs w:val="24"/>
          <w:vertAlign w:val="subscript"/>
        </w:rPr>
        <w:t>0–24</w:t>
      </w:r>
      <w:r w:rsidRPr="0014563E">
        <w:rPr>
          <w:rFonts w:ascii="Times New Roman" w:hAnsi="Times New Roman" w:cs="Times New Roman"/>
          <w:sz w:val="24"/>
          <w:szCs w:val="24"/>
        </w:rPr>
        <w:t xml:space="preserve">/MIC ≥ 80 for levofloxacin dosing regimens in four different </w:t>
      </w:r>
      <w:proofErr w:type="spellStart"/>
      <w:r w:rsidRPr="0014563E">
        <w:rPr>
          <w:rFonts w:ascii="Times New Roman" w:hAnsi="Times New Roman" w:cs="Times New Roman"/>
          <w:sz w:val="24"/>
          <w:szCs w:val="24"/>
        </w:rPr>
        <w:t>eGFR</w:t>
      </w:r>
      <w:r w:rsidRPr="0014563E">
        <w:rPr>
          <w:rFonts w:ascii="Times New Roman" w:hAnsi="Times New Roman" w:cs="Times New Roman"/>
          <w:sz w:val="24"/>
          <w:szCs w:val="24"/>
          <w:vertAlign w:val="subscript"/>
        </w:rPr>
        <w:t>CKD</w:t>
      </w:r>
      <w:proofErr w:type="spellEnd"/>
      <w:r w:rsidRPr="0014563E">
        <w:rPr>
          <w:rFonts w:ascii="Times New Roman" w:hAnsi="Times New Roman" w:cs="Times New Roman"/>
          <w:sz w:val="24"/>
          <w:szCs w:val="24"/>
          <w:vertAlign w:val="subscript"/>
        </w:rPr>
        <w:t>-EPI</w:t>
      </w:r>
      <w:r w:rsidRPr="0014563E">
        <w:rPr>
          <w:rFonts w:ascii="Times New Roman" w:hAnsi="Times New Roman" w:cs="Times New Roman"/>
          <w:sz w:val="24"/>
          <w:szCs w:val="24"/>
        </w:rPr>
        <w:t xml:space="preserve"> levels</w:t>
      </w:r>
    </w:p>
    <w:tbl>
      <w:tblPr>
        <w:tblStyle w:val="PlainTable2"/>
        <w:tblW w:w="9420" w:type="dxa"/>
        <w:tblLook w:val="04A0" w:firstRow="1" w:lastRow="0" w:firstColumn="1" w:lastColumn="0" w:noHBand="0" w:noVBand="1"/>
      </w:tblPr>
      <w:tblGrid>
        <w:gridCol w:w="2180"/>
        <w:gridCol w:w="1810"/>
        <w:gridCol w:w="1810"/>
        <w:gridCol w:w="1810"/>
        <w:gridCol w:w="1810"/>
      </w:tblGrid>
      <w:tr w:rsidR="00B3232E" w:rsidRPr="0014563E" w14:paraId="55ABB9FF" w14:textId="77777777" w:rsidTr="00B65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shd w:val="clear" w:color="auto" w:fill="E7E6E6" w:themeFill="background2"/>
          </w:tcPr>
          <w:p w14:paraId="482B9CD3" w14:textId="77777777" w:rsidR="00B3232E" w:rsidRPr="0014563E" w:rsidRDefault="00B3232E" w:rsidP="00B654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Dosing regimen</w:t>
            </w:r>
          </w:p>
        </w:tc>
        <w:tc>
          <w:tcPr>
            <w:tcW w:w="6873" w:type="dxa"/>
            <w:gridSpan w:val="4"/>
            <w:shd w:val="clear" w:color="auto" w:fill="E7E6E6" w:themeFill="background2"/>
          </w:tcPr>
          <w:p w14:paraId="4C2C2C49" w14:textId="77777777" w:rsidR="00B3232E" w:rsidRPr="0014563E" w:rsidRDefault="00B3232E" w:rsidP="00B654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MIC breakpoints (mg/L)*</w:t>
            </w:r>
          </w:p>
        </w:tc>
      </w:tr>
      <w:tr w:rsidR="00B3232E" w:rsidRPr="0014563E" w14:paraId="24304DC0" w14:textId="77777777" w:rsidTr="00B6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E7E6E6" w:themeFill="background2"/>
          </w:tcPr>
          <w:p w14:paraId="380B3E6F" w14:textId="77777777" w:rsidR="00B3232E" w:rsidRPr="0014563E" w:rsidRDefault="00B3232E" w:rsidP="00B654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E7E6E6" w:themeFill="background2"/>
          </w:tcPr>
          <w:p w14:paraId="2266F727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4563E">
              <w:rPr>
                <w:rFonts w:ascii="Times New Roman" w:hAnsi="Times New Roman" w:cs="Times New Roman"/>
                <w:b/>
                <w:sz w:val="24"/>
                <w:szCs w:val="24"/>
              </w:rPr>
              <w:t>20 mL/min/1.73m</w:t>
            </w:r>
            <w:r w:rsidRPr="001456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4" w:type="dxa"/>
            <w:shd w:val="clear" w:color="auto" w:fill="E7E6E6" w:themeFill="background2"/>
          </w:tcPr>
          <w:p w14:paraId="632449F0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b/>
                <w:sz w:val="24"/>
                <w:szCs w:val="24"/>
              </w:rPr>
              <w:t>50 mL/min/1.73m</w:t>
            </w:r>
            <w:r w:rsidRPr="001456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8" w:type="dxa"/>
            <w:shd w:val="clear" w:color="auto" w:fill="E7E6E6" w:themeFill="background2"/>
          </w:tcPr>
          <w:p w14:paraId="023573ED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b/>
                <w:sz w:val="24"/>
                <w:szCs w:val="24"/>
              </w:rPr>
              <w:t>80 mL/min/1.73m</w:t>
            </w:r>
            <w:r w:rsidRPr="001456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8" w:type="dxa"/>
            <w:shd w:val="clear" w:color="auto" w:fill="E7E6E6" w:themeFill="background2"/>
          </w:tcPr>
          <w:p w14:paraId="57AD089D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b/>
                <w:sz w:val="24"/>
                <w:szCs w:val="24"/>
              </w:rPr>
              <w:t>120 mL/min/1.73m</w:t>
            </w:r>
            <w:r w:rsidRPr="001456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3232E" w:rsidRPr="0014563E" w14:paraId="62537CA3" w14:textId="77777777" w:rsidTr="00B6549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2379A4" w14:textId="77777777" w:rsidR="00B3232E" w:rsidRPr="0014563E" w:rsidRDefault="00B3232E" w:rsidP="00B65499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500 (Q48)</w:t>
            </w:r>
          </w:p>
        </w:tc>
        <w:tc>
          <w:tcPr>
            <w:tcW w:w="1743" w:type="dxa"/>
          </w:tcPr>
          <w:p w14:paraId="27FE7FF1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674" w:type="dxa"/>
          </w:tcPr>
          <w:p w14:paraId="697F01A9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25/0.25</w:t>
            </w:r>
          </w:p>
        </w:tc>
        <w:tc>
          <w:tcPr>
            <w:tcW w:w="1698" w:type="dxa"/>
          </w:tcPr>
          <w:p w14:paraId="486FAAAD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8" w:type="dxa"/>
          </w:tcPr>
          <w:p w14:paraId="7EF39978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232E" w:rsidRPr="0014563E" w14:paraId="319C886F" w14:textId="77777777" w:rsidTr="00B6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7E176B8" w14:textId="77777777" w:rsidR="00B3232E" w:rsidRPr="0014563E" w:rsidRDefault="00B3232E" w:rsidP="00B65499">
            <w:pPr>
              <w:tabs>
                <w:tab w:val="left" w:pos="487"/>
              </w:tabs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750 (Q48)</w:t>
            </w:r>
          </w:p>
        </w:tc>
        <w:tc>
          <w:tcPr>
            <w:tcW w:w="1743" w:type="dxa"/>
          </w:tcPr>
          <w:p w14:paraId="5F945432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1</w:t>
            </w:r>
          </w:p>
        </w:tc>
        <w:tc>
          <w:tcPr>
            <w:tcW w:w="1674" w:type="dxa"/>
          </w:tcPr>
          <w:p w14:paraId="586EFCD2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698" w:type="dxa"/>
          </w:tcPr>
          <w:p w14:paraId="34E5EB64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8" w:type="dxa"/>
          </w:tcPr>
          <w:p w14:paraId="738432C4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232E" w:rsidRPr="0014563E" w14:paraId="4787B748" w14:textId="77777777" w:rsidTr="00B6549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D2ACE48" w14:textId="77777777" w:rsidR="00B3232E" w:rsidRPr="0014563E" w:rsidRDefault="00B3232E" w:rsidP="00B65499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1000 (Q48)</w:t>
            </w:r>
          </w:p>
        </w:tc>
        <w:tc>
          <w:tcPr>
            <w:tcW w:w="1743" w:type="dxa"/>
          </w:tcPr>
          <w:p w14:paraId="4E3896B1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674" w:type="dxa"/>
          </w:tcPr>
          <w:p w14:paraId="6BF9EBC6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698" w:type="dxa"/>
          </w:tcPr>
          <w:p w14:paraId="6DD70536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8" w:type="dxa"/>
          </w:tcPr>
          <w:p w14:paraId="6CEFD33D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232E" w:rsidRPr="0014563E" w14:paraId="2F4F8DD7" w14:textId="77777777" w:rsidTr="00B6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8F2331" w14:textId="77777777" w:rsidR="00B3232E" w:rsidRPr="0014563E" w:rsidRDefault="00B3232E" w:rsidP="00B65499">
            <w:pPr>
              <w:tabs>
                <w:tab w:val="left" w:pos="487"/>
              </w:tabs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500/250 (Q48)</w:t>
            </w:r>
          </w:p>
        </w:tc>
        <w:tc>
          <w:tcPr>
            <w:tcW w:w="1743" w:type="dxa"/>
          </w:tcPr>
          <w:p w14:paraId="5A45E711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25</w:t>
            </w:r>
          </w:p>
        </w:tc>
        <w:tc>
          <w:tcPr>
            <w:tcW w:w="1674" w:type="dxa"/>
          </w:tcPr>
          <w:p w14:paraId="46BE4FF7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25/0.125</w:t>
            </w:r>
          </w:p>
        </w:tc>
        <w:tc>
          <w:tcPr>
            <w:tcW w:w="1698" w:type="dxa"/>
          </w:tcPr>
          <w:p w14:paraId="0E0E99F0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8" w:type="dxa"/>
          </w:tcPr>
          <w:p w14:paraId="6134528B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232E" w:rsidRPr="0014563E" w14:paraId="654D150C" w14:textId="77777777" w:rsidTr="00B6549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A0147CD" w14:textId="77777777" w:rsidR="00B3232E" w:rsidRPr="0014563E" w:rsidRDefault="00B3232E" w:rsidP="00B65499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750/500 (Q48)</w:t>
            </w:r>
          </w:p>
        </w:tc>
        <w:tc>
          <w:tcPr>
            <w:tcW w:w="1743" w:type="dxa"/>
          </w:tcPr>
          <w:p w14:paraId="3E2C3D05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674" w:type="dxa"/>
          </w:tcPr>
          <w:p w14:paraId="422DAF79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25</w:t>
            </w:r>
          </w:p>
        </w:tc>
        <w:tc>
          <w:tcPr>
            <w:tcW w:w="1698" w:type="dxa"/>
          </w:tcPr>
          <w:p w14:paraId="6DB199CF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8" w:type="dxa"/>
          </w:tcPr>
          <w:p w14:paraId="516686C5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232E" w:rsidRPr="0014563E" w14:paraId="0C8A6729" w14:textId="77777777" w:rsidTr="00B6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92D5343" w14:textId="77777777" w:rsidR="00B3232E" w:rsidRPr="0014563E" w:rsidRDefault="00B3232E" w:rsidP="00B65499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500/250 (Q24)</w:t>
            </w:r>
          </w:p>
        </w:tc>
        <w:tc>
          <w:tcPr>
            <w:tcW w:w="1743" w:type="dxa"/>
          </w:tcPr>
          <w:p w14:paraId="3AE00C61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674" w:type="dxa"/>
          </w:tcPr>
          <w:p w14:paraId="4047B350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25</w:t>
            </w:r>
          </w:p>
        </w:tc>
        <w:tc>
          <w:tcPr>
            <w:tcW w:w="1698" w:type="dxa"/>
          </w:tcPr>
          <w:p w14:paraId="19B6E83F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8" w:type="dxa"/>
          </w:tcPr>
          <w:p w14:paraId="18F866BF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232E" w:rsidRPr="0014563E" w14:paraId="25ACFAC0" w14:textId="77777777" w:rsidTr="00B6549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A44518" w14:textId="77777777" w:rsidR="00B3232E" w:rsidRPr="0014563E" w:rsidRDefault="00B3232E" w:rsidP="00B65499">
            <w:pPr>
              <w:tabs>
                <w:tab w:val="left" w:pos="487"/>
              </w:tabs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500 (Q24)</w:t>
            </w:r>
          </w:p>
        </w:tc>
        <w:tc>
          <w:tcPr>
            <w:tcW w:w="1743" w:type="dxa"/>
          </w:tcPr>
          <w:p w14:paraId="1CFB8236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14:paraId="77BF18F2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698" w:type="dxa"/>
          </w:tcPr>
          <w:p w14:paraId="792CF91E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25/0.25</w:t>
            </w:r>
          </w:p>
        </w:tc>
        <w:tc>
          <w:tcPr>
            <w:tcW w:w="1758" w:type="dxa"/>
          </w:tcPr>
          <w:p w14:paraId="4D5DE1D1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25/0.25</w:t>
            </w:r>
          </w:p>
        </w:tc>
      </w:tr>
      <w:tr w:rsidR="00B3232E" w:rsidRPr="0014563E" w14:paraId="49AFE28D" w14:textId="77777777" w:rsidTr="00B6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81C59D5" w14:textId="77777777" w:rsidR="00B3232E" w:rsidRPr="0014563E" w:rsidRDefault="00B3232E" w:rsidP="00B65499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750 (Q24)</w:t>
            </w:r>
          </w:p>
        </w:tc>
        <w:tc>
          <w:tcPr>
            <w:tcW w:w="1743" w:type="dxa"/>
          </w:tcPr>
          <w:p w14:paraId="72AF4885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14:paraId="497E182B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1</w:t>
            </w:r>
          </w:p>
        </w:tc>
        <w:tc>
          <w:tcPr>
            <w:tcW w:w="1698" w:type="dxa"/>
          </w:tcPr>
          <w:p w14:paraId="0571FB39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758" w:type="dxa"/>
          </w:tcPr>
          <w:p w14:paraId="00BF65C5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25/0.5</w:t>
            </w:r>
          </w:p>
        </w:tc>
      </w:tr>
      <w:tr w:rsidR="00B3232E" w:rsidRPr="0014563E" w14:paraId="107F1BBD" w14:textId="77777777" w:rsidTr="00B6549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930699" w14:textId="77777777" w:rsidR="00B3232E" w:rsidRPr="0014563E" w:rsidRDefault="00B3232E" w:rsidP="00B65499">
            <w:pPr>
              <w:tabs>
                <w:tab w:val="left" w:pos="487"/>
              </w:tabs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1000 (Q24)</w:t>
            </w:r>
          </w:p>
        </w:tc>
        <w:tc>
          <w:tcPr>
            <w:tcW w:w="1743" w:type="dxa"/>
          </w:tcPr>
          <w:p w14:paraId="52711CE8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14:paraId="586EDDE6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14:paraId="3043B6CB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758" w:type="dxa"/>
          </w:tcPr>
          <w:p w14:paraId="30C8555A" w14:textId="77777777" w:rsidR="00B3232E" w:rsidRPr="0014563E" w:rsidRDefault="00B3232E" w:rsidP="00B654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</w:tr>
      <w:tr w:rsidR="00B3232E" w:rsidRPr="0014563E" w14:paraId="568743E5" w14:textId="77777777" w:rsidTr="00B65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757E46B" w14:textId="77777777" w:rsidR="00B3232E" w:rsidRPr="0014563E" w:rsidRDefault="00B3232E" w:rsidP="00B65499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500 (Q12)</w:t>
            </w:r>
          </w:p>
        </w:tc>
        <w:tc>
          <w:tcPr>
            <w:tcW w:w="1743" w:type="dxa"/>
          </w:tcPr>
          <w:p w14:paraId="01E2D702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14:paraId="765F1E32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14:paraId="3A166664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  <w:tc>
          <w:tcPr>
            <w:tcW w:w="1758" w:type="dxa"/>
          </w:tcPr>
          <w:p w14:paraId="0862EF69" w14:textId="77777777" w:rsidR="00B3232E" w:rsidRPr="0014563E" w:rsidRDefault="00B3232E" w:rsidP="00B654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563E">
              <w:rPr>
                <w:rFonts w:ascii="Times New Roman" w:hAnsi="Times New Roman" w:cs="Times New Roman"/>
                <w:sz w:val="24"/>
                <w:szCs w:val="24"/>
              </w:rPr>
              <w:t>0.5/0.5</w:t>
            </w:r>
          </w:p>
        </w:tc>
      </w:tr>
    </w:tbl>
    <w:p w14:paraId="1E447D3D" w14:textId="77777777" w:rsidR="00B3232E" w:rsidRPr="0014563E" w:rsidRDefault="00B3232E" w:rsidP="00B323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563E">
        <w:rPr>
          <w:rFonts w:ascii="Times New Roman" w:hAnsi="Times New Roman" w:cs="Times New Roman"/>
          <w:sz w:val="24"/>
          <w:szCs w:val="24"/>
        </w:rPr>
        <w:t xml:space="preserve">Note Supplementary Table 1: </w:t>
      </w:r>
    </w:p>
    <w:p w14:paraId="448546DB" w14:textId="77777777" w:rsidR="00B3232E" w:rsidRPr="0014563E" w:rsidRDefault="00B3232E" w:rsidP="00B323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563E">
        <w:rPr>
          <w:rFonts w:ascii="Times New Roman" w:hAnsi="Times New Roman" w:cs="Times New Roman"/>
          <w:sz w:val="24"/>
          <w:szCs w:val="24"/>
        </w:rPr>
        <w:t>*The highest MIC at which the probability of target attainment (PTA) ≥ 90%</w:t>
      </w:r>
    </w:p>
    <w:p w14:paraId="47FC1427" w14:textId="77777777" w:rsidR="00B3232E" w:rsidRPr="0014563E" w:rsidRDefault="00B3232E" w:rsidP="00B323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563E">
        <w:rPr>
          <w:rFonts w:ascii="Times New Roman" w:hAnsi="Times New Roman" w:cs="Times New Roman"/>
          <w:sz w:val="24"/>
          <w:szCs w:val="24"/>
        </w:rPr>
        <w:t>The first value presented in each PK/PD breakpoint represented the highest MIC at which PTA ≥ 90% for the first and fifth administration, respectively.</w:t>
      </w:r>
    </w:p>
    <w:p w14:paraId="007B1A36" w14:textId="77A24CAD" w:rsidR="00B3232E" w:rsidRPr="00744779" w:rsidRDefault="00B3232E" w:rsidP="00601E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563E">
        <w:rPr>
          <w:rFonts w:ascii="Times New Roman" w:hAnsi="Times New Roman" w:cs="Times New Roman"/>
          <w:sz w:val="24"/>
          <w:szCs w:val="24"/>
        </w:rPr>
        <w:t>-, not simulated</w:t>
      </w:r>
    </w:p>
    <w:sectPr w:rsidR="00B3232E" w:rsidRPr="00744779" w:rsidSect="0014563E">
      <w:footerReference w:type="default" r:id="rId9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1512C2" w14:textId="77777777" w:rsidR="00632BCB" w:rsidRDefault="00632BCB" w:rsidP="00EA1E25">
      <w:pPr>
        <w:spacing w:after="0" w:line="240" w:lineRule="auto"/>
      </w:pPr>
      <w:r>
        <w:separator/>
      </w:r>
    </w:p>
  </w:endnote>
  <w:endnote w:type="continuationSeparator" w:id="0">
    <w:p w14:paraId="5AAC8531" w14:textId="77777777" w:rsidR="00632BCB" w:rsidRDefault="00632BCB" w:rsidP="00EA1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4016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4EB08D" w14:textId="4E9D9CE6" w:rsidR="00EA1E25" w:rsidRDefault="00EA1E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56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8300AB" w14:textId="77777777" w:rsidR="00EA1E25" w:rsidRDefault="00EA1E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C782A0" w14:textId="77777777" w:rsidR="00632BCB" w:rsidRDefault="00632BCB" w:rsidP="00EA1E25">
      <w:pPr>
        <w:spacing w:after="0" w:line="240" w:lineRule="auto"/>
      </w:pPr>
      <w:r>
        <w:separator/>
      </w:r>
    </w:p>
  </w:footnote>
  <w:footnote w:type="continuationSeparator" w:id="0">
    <w:p w14:paraId="007E5132" w14:textId="77777777" w:rsidR="00632BCB" w:rsidRDefault="00632BCB" w:rsidP="00EA1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C6330"/>
    <w:multiLevelType w:val="hybridMultilevel"/>
    <w:tmpl w:val="C71872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352EC"/>
    <w:multiLevelType w:val="hybridMultilevel"/>
    <w:tmpl w:val="0366D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0134F"/>
    <w:multiLevelType w:val="multilevel"/>
    <w:tmpl w:val="CF9C1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98E5514"/>
    <w:multiLevelType w:val="hybridMultilevel"/>
    <w:tmpl w:val="388A4D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992F88"/>
    <w:multiLevelType w:val="hybridMultilevel"/>
    <w:tmpl w:val="50808E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41416D"/>
    <w:multiLevelType w:val="multilevel"/>
    <w:tmpl w:val="7F8A2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7731504"/>
    <w:multiLevelType w:val="hybridMultilevel"/>
    <w:tmpl w:val="C602CF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865148"/>
    <w:multiLevelType w:val="hybridMultilevel"/>
    <w:tmpl w:val="7BB44A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D5251D"/>
    <w:multiLevelType w:val="hybridMultilevel"/>
    <w:tmpl w:val="14C413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8410A8"/>
    <w:multiLevelType w:val="hybridMultilevel"/>
    <w:tmpl w:val="6E16CB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985FDB"/>
    <w:multiLevelType w:val="hybridMultilevel"/>
    <w:tmpl w:val="18DAA3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957095"/>
    <w:multiLevelType w:val="hybridMultilevel"/>
    <w:tmpl w:val="1C7AFC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1857F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11"/>
  </w:num>
  <w:num w:numId="5">
    <w:abstractNumId w:val="3"/>
  </w:num>
  <w:num w:numId="6">
    <w:abstractNumId w:val="0"/>
  </w:num>
  <w:num w:numId="7">
    <w:abstractNumId w:val="1"/>
  </w:num>
  <w:num w:numId="8">
    <w:abstractNumId w:val="6"/>
  </w:num>
  <w:num w:numId="9">
    <w:abstractNumId w:val="4"/>
  </w:num>
  <w:num w:numId="10">
    <w:abstractNumId w:val="2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sTQ1szQ3NjO3NDNR0lEKTi0uzszPAykwqQUAT/Vt7CwAAAA="/>
  </w:docVars>
  <w:rsids>
    <w:rsidRoot w:val="00F672EE"/>
    <w:rsid w:val="00000C75"/>
    <w:rsid w:val="0000165B"/>
    <w:rsid w:val="000016E3"/>
    <w:rsid w:val="00002C48"/>
    <w:rsid w:val="00002CAD"/>
    <w:rsid w:val="00002CE5"/>
    <w:rsid w:val="00003017"/>
    <w:rsid w:val="0000336A"/>
    <w:rsid w:val="000051F8"/>
    <w:rsid w:val="00005CDD"/>
    <w:rsid w:val="00006D52"/>
    <w:rsid w:val="00006DA9"/>
    <w:rsid w:val="00007621"/>
    <w:rsid w:val="00013EB6"/>
    <w:rsid w:val="0001443E"/>
    <w:rsid w:val="000145C0"/>
    <w:rsid w:val="00014B5A"/>
    <w:rsid w:val="0001724D"/>
    <w:rsid w:val="000175F3"/>
    <w:rsid w:val="000179FE"/>
    <w:rsid w:val="000225E6"/>
    <w:rsid w:val="000254D5"/>
    <w:rsid w:val="0003045E"/>
    <w:rsid w:val="00030D4E"/>
    <w:rsid w:val="00030DD0"/>
    <w:rsid w:val="000313CE"/>
    <w:rsid w:val="00033E57"/>
    <w:rsid w:val="000350E1"/>
    <w:rsid w:val="00035952"/>
    <w:rsid w:val="00037737"/>
    <w:rsid w:val="00037B7B"/>
    <w:rsid w:val="00041AFF"/>
    <w:rsid w:val="0004207B"/>
    <w:rsid w:val="000445DD"/>
    <w:rsid w:val="000449C8"/>
    <w:rsid w:val="0004635D"/>
    <w:rsid w:val="000474FD"/>
    <w:rsid w:val="000478B0"/>
    <w:rsid w:val="00047D6F"/>
    <w:rsid w:val="00050374"/>
    <w:rsid w:val="00050A8B"/>
    <w:rsid w:val="00051EF0"/>
    <w:rsid w:val="00053014"/>
    <w:rsid w:val="00053AB9"/>
    <w:rsid w:val="00053F45"/>
    <w:rsid w:val="000563A3"/>
    <w:rsid w:val="000602F1"/>
    <w:rsid w:val="00063DFA"/>
    <w:rsid w:val="00070567"/>
    <w:rsid w:val="00070D18"/>
    <w:rsid w:val="000718E2"/>
    <w:rsid w:val="00071FD2"/>
    <w:rsid w:val="000720CD"/>
    <w:rsid w:val="00073584"/>
    <w:rsid w:val="00076A0C"/>
    <w:rsid w:val="00077009"/>
    <w:rsid w:val="0007741E"/>
    <w:rsid w:val="0007758F"/>
    <w:rsid w:val="0008259B"/>
    <w:rsid w:val="00082E37"/>
    <w:rsid w:val="0008498C"/>
    <w:rsid w:val="00084B19"/>
    <w:rsid w:val="0008532D"/>
    <w:rsid w:val="000862C9"/>
    <w:rsid w:val="000913FA"/>
    <w:rsid w:val="000937C6"/>
    <w:rsid w:val="00094171"/>
    <w:rsid w:val="00094BBA"/>
    <w:rsid w:val="00095A9B"/>
    <w:rsid w:val="00096454"/>
    <w:rsid w:val="000968B0"/>
    <w:rsid w:val="00096C73"/>
    <w:rsid w:val="000A39AD"/>
    <w:rsid w:val="000A4689"/>
    <w:rsid w:val="000A5338"/>
    <w:rsid w:val="000A5ADE"/>
    <w:rsid w:val="000B0E55"/>
    <w:rsid w:val="000B1E55"/>
    <w:rsid w:val="000B3BED"/>
    <w:rsid w:val="000B48E7"/>
    <w:rsid w:val="000C0417"/>
    <w:rsid w:val="000C0C90"/>
    <w:rsid w:val="000C7062"/>
    <w:rsid w:val="000C72BC"/>
    <w:rsid w:val="000D0119"/>
    <w:rsid w:val="000D437D"/>
    <w:rsid w:val="000D475F"/>
    <w:rsid w:val="000D4E03"/>
    <w:rsid w:val="000D67CF"/>
    <w:rsid w:val="000E1274"/>
    <w:rsid w:val="000E26A4"/>
    <w:rsid w:val="000E28D6"/>
    <w:rsid w:val="000E4FCD"/>
    <w:rsid w:val="000E5B52"/>
    <w:rsid w:val="000E71C9"/>
    <w:rsid w:val="000F24CE"/>
    <w:rsid w:val="000F2908"/>
    <w:rsid w:val="000F4949"/>
    <w:rsid w:val="000F6742"/>
    <w:rsid w:val="000F6B69"/>
    <w:rsid w:val="000F6E4A"/>
    <w:rsid w:val="000F7243"/>
    <w:rsid w:val="000F74ED"/>
    <w:rsid w:val="000F75AD"/>
    <w:rsid w:val="0010155A"/>
    <w:rsid w:val="001017FA"/>
    <w:rsid w:val="00104817"/>
    <w:rsid w:val="00105203"/>
    <w:rsid w:val="0010648F"/>
    <w:rsid w:val="00113B86"/>
    <w:rsid w:val="00115307"/>
    <w:rsid w:val="00115A19"/>
    <w:rsid w:val="001175B2"/>
    <w:rsid w:val="00120942"/>
    <w:rsid w:val="00125F8D"/>
    <w:rsid w:val="00127D20"/>
    <w:rsid w:val="00130CD0"/>
    <w:rsid w:val="001326FF"/>
    <w:rsid w:val="001330C7"/>
    <w:rsid w:val="00133423"/>
    <w:rsid w:val="0013352F"/>
    <w:rsid w:val="00134FBF"/>
    <w:rsid w:val="00136F8D"/>
    <w:rsid w:val="00140F81"/>
    <w:rsid w:val="00141D07"/>
    <w:rsid w:val="001421F3"/>
    <w:rsid w:val="00142267"/>
    <w:rsid w:val="0014563E"/>
    <w:rsid w:val="00145C7C"/>
    <w:rsid w:val="00147382"/>
    <w:rsid w:val="00147576"/>
    <w:rsid w:val="00152900"/>
    <w:rsid w:val="0015290B"/>
    <w:rsid w:val="00152AEF"/>
    <w:rsid w:val="00154301"/>
    <w:rsid w:val="00154910"/>
    <w:rsid w:val="001551C1"/>
    <w:rsid w:val="0015535B"/>
    <w:rsid w:val="0015614C"/>
    <w:rsid w:val="00156D0D"/>
    <w:rsid w:val="001611EA"/>
    <w:rsid w:val="001618A0"/>
    <w:rsid w:val="00163093"/>
    <w:rsid w:val="0016539F"/>
    <w:rsid w:val="0016722A"/>
    <w:rsid w:val="001673E7"/>
    <w:rsid w:val="00167C55"/>
    <w:rsid w:val="00170323"/>
    <w:rsid w:val="00171248"/>
    <w:rsid w:val="001713B7"/>
    <w:rsid w:val="0017273F"/>
    <w:rsid w:val="00172C26"/>
    <w:rsid w:val="00173FEA"/>
    <w:rsid w:val="001749FB"/>
    <w:rsid w:val="00175400"/>
    <w:rsid w:val="001757E7"/>
    <w:rsid w:val="0017606C"/>
    <w:rsid w:val="00177AD6"/>
    <w:rsid w:val="001807FC"/>
    <w:rsid w:val="00181B3A"/>
    <w:rsid w:val="00181FE8"/>
    <w:rsid w:val="00182863"/>
    <w:rsid w:val="001849EC"/>
    <w:rsid w:val="001866F5"/>
    <w:rsid w:val="001866FD"/>
    <w:rsid w:val="001868F0"/>
    <w:rsid w:val="0018782C"/>
    <w:rsid w:val="001921CD"/>
    <w:rsid w:val="00192E4A"/>
    <w:rsid w:val="001936B5"/>
    <w:rsid w:val="00193D9F"/>
    <w:rsid w:val="001960C2"/>
    <w:rsid w:val="00197A75"/>
    <w:rsid w:val="001A0210"/>
    <w:rsid w:val="001A0237"/>
    <w:rsid w:val="001A0E9C"/>
    <w:rsid w:val="001A16CC"/>
    <w:rsid w:val="001A3C0F"/>
    <w:rsid w:val="001A3F19"/>
    <w:rsid w:val="001A4798"/>
    <w:rsid w:val="001A4B8F"/>
    <w:rsid w:val="001A4C11"/>
    <w:rsid w:val="001A77D4"/>
    <w:rsid w:val="001B07E2"/>
    <w:rsid w:val="001B1755"/>
    <w:rsid w:val="001B2306"/>
    <w:rsid w:val="001B4BCC"/>
    <w:rsid w:val="001B4C74"/>
    <w:rsid w:val="001B6A83"/>
    <w:rsid w:val="001B7EFC"/>
    <w:rsid w:val="001C0820"/>
    <w:rsid w:val="001C0C42"/>
    <w:rsid w:val="001C1F1B"/>
    <w:rsid w:val="001C3678"/>
    <w:rsid w:val="001C3A91"/>
    <w:rsid w:val="001C3D7C"/>
    <w:rsid w:val="001C4FE6"/>
    <w:rsid w:val="001C6BD7"/>
    <w:rsid w:val="001C7A52"/>
    <w:rsid w:val="001D0C08"/>
    <w:rsid w:val="001D16D5"/>
    <w:rsid w:val="001D382D"/>
    <w:rsid w:val="001D4E1D"/>
    <w:rsid w:val="001D4E45"/>
    <w:rsid w:val="001D607C"/>
    <w:rsid w:val="001D62E5"/>
    <w:rsid w:val="001D7BC7"/>
    <w:rsid w:val="001E0298"/>
    <w:rsid w:val="001E0A0C"/>
    <w:rsid w:val="001E0B87"/>
    <w:rsid w:val="001E2106"/>
    <w:rsid w:val="001E428F"/>
    <w:rsid w:val="001E4B6A"/>
    <w:rsid w:val="001E4EC6"/>
    <w:rsid w:val="001E666F"/>
    <w:rsid w:val="001E6FE5"/>
    <w:rsid w:val="001F08F6"/>
    <w:rsid w:val="001F1103"/>
    <w:rsid w:val="001F2EA5"/>
    <w:rsid w:val="001F3131"/>
    <w:rsid w:val="001F5259"/>
    <w:rsid w:val="001F544D"/>
    <w:rsid w:val="001F5CC7"/>
    <w:rsid w:val="001F7790"/>
    <w:rsid w:val="00201249"/>
    <w:rsid w:val="002015FD"/>
    <w:rsid w:val="00202543"/>
    <w:rsid w:val="00204829"/>
    <w:rsid w:val="00206984"/>
    <w:rsid w:val="0021481C"/>
    <w:rsid w:val="00216230"/>
    <w:rsid w:val="00220830"/>
    <w:rsid w:val="00220F53"/>
    <w:rsid w:val="00220FD7"/>
    <w:rsid w:val="0022309D"/>
    <w:rsid w:val="002267FF"/>
    <w:rsid w:val="00231AAA"/>
    <w:rsid w:val="002328EF"/>
    <w:rsid w:val="00233269"/>
    <w:rsid w:val="0023442D"/>
    <w:rsid w:val="00237268"/>
    <w:rsid w:val="00237483"/>
    <w:rsid w:val="00237D45"/>
    <w:rsid w:val="00240A97"/>
    <w:rsid w:val="00241213"/>
    <w:rsid w:val="00241B88"/>
    <w:rsid w:val="002429D1"/>
    <w:rsid w:val="00242F9D"/>
    <w:rsid w:val="00247131"/>
    <w:rsid w:val="00250232"/>
    <w:rsid w:val="00251259"/>
    <w:rsid w:val="00252353"/>
    <w:rsid w:val="00253AA3"/>
    <w:rsid w:val="00254B62"/>
    <w:rsid w:val="00254C5B"/>
    <w:rsid w:val="0025621E"/>
    <w:rsid w:val="002602F7"/>
    <w:rsid w:val="0026069F"/>
    <w:rsid w:val="00261564"/>
    <w:rsid w:val="002619F7"/>
    <w:rsid w:val="00261A4D"/>
    <w:rsid w:val="00262245"/>
    <w:rsid w:val="00262D6F"/>
    <w:rsid w:val="002643C3"/>
    <w:rsid w:val="002651CC"/>
    <w:rsid w:val="002661C6"/>
    <w:rsid w:val="00267519"/>
    <w:rsid w:val="00267D29"/>
    <w:rsid w:val="002703B9"/>
    <w:rsid w:val="00272ACC"/>
    <w:rsid w:val="00274BDB"/>
    <w:rsid w:val="00277439"/>
    <w:rsid w:val="00277528"/>
    <w:rsid w:val="0027785F"/>
    <w:rsid w:val="00277C91"/>
    <w:rsid w:val="00280671"/>
    <w:rsid w:val="002833C1"/>
    <w:rsid w:val="00285764"/>
    <w:rsid w:val="002864FE"/>
    <w:rsid w:val="00286F51"/>
    <w:rsid w:val="00287141"/>
    <w:rsid w:val="00290910"/>
    <w:rsid w:val="002910EE"/>
    <w:rsid w:val="00291BB2"/>
    <w:rsid w:val="00293D6E"/>
    <w:rsid w:val="00294644"/>
    <w:rsid w:val="00295447"/>
    <w:rsid w:val="0029755E"/>
    <w:rsid w:val="0029799E"/>
    <w:rsid w:val="002A1A43"/>
    <w:rsid w:val="002A2E97"/>
    <w:rsid w:val="002A4BAF"/>
    <w:rsid w:val="002A4C7B"/>
    <w:rsid w:val="002A6313"/>
    <w:rsid w:val="002A6EA8"/>
    <w:rsid w:val="002A7A74"/>
    <w:rsid w:val="002B1053"/>
    <w:rsid w:val="002B41CB"/>
    <w:rsid w:val="002B4821"/>
    <w:rsid w:val="002B4E3E"/>
    <w:rsid w:val="002B54EA"/>
    <w:rsid w:val="002B5729"/>
    <w:rsid w:val="002B5BA4"/>
    <w:rsid w:val="002B67EF"/>
    <w:rsid w:val="002C003E"/>
    <w:rsid w:val="002C0182"/>
    <w:rsid w:val="002C1EF2"/>
    <w:rsid w:val="002C2CFB"/>
    <w:rsid w:val="002C5BF5"/>
    <w:rsid w:val="002D1123"/>
    <w:rsid w:val="002D4A6A"/>
    <w:rsid w:val="002D685C"/>
    <w:rsid w:val="002E0598"/>
    <w:rsid w:val="002E205D"/>
    <w:rsid w:val="002E3AE7"/>
    <w:rsid w:val="002E551C"/>
    <w:rsid w:val="002E79F4"/>
    <w:rsid w:val="002F1259"/>
    <w:rsid w:val="002F1737"/>
    <w:rsid w:val="002F40F5"/>
    <w:rsid w:val="002F446F"/>
    <w:rsid w:val="002F51DD"/>
    <w:rsid w:val="002F6750"/>
    <w:rsid w:val="002F7AC9"/>
    <w:rsid w:val="0030430E"/>
    <w:rsid w:val="00311B9D"/>
    <w:rsid w:val="003124DF"/>
    <w:rsid w:val="003139AE"/>
    <w:rsid w:val="00314191"/>
    <w:rsid w:val="0031461A"/>
    <w:rsid w:val="003151A7"/>
    <w:rsid w:val="003157F4"/>
    <w:rsid w:val="0031609D"/>
    <w:rsid w:val="00316C32"/>
    <w:rsid w:val="003179DE"/>
    <w:rsid w:val="003219A1"/>
    <w:rsid w:val="00321D16"/>
    <w:rsid w:val="00323C80"/>
    <w:rsid w:val="003245B6"/>
    <w:rsid w:val="003259DE"/>
    <w:rsid w:val="00327F7E"/>
    <w:rsid w:val="00331203"/>
    <w:rsid w:val="00331384"/>
    <w:rsid w:val="00335CB3"/>
    <w:rsid w:val="00335E68"/>
    <w:rsid w:val="0033605F"/>
    <w:rsid w:val="003417D1"/>
    <w:rsid w:val="00343206"/>
    <w:rsid w:val="00343F27"/>
    <w:rsid w:val="00344910"/>
    <w:rsid w:val="0034573A"/>
    <w:rsid w:val="003464C0"/>
    <w:rsid w:val="00346B3D"/>
    <w:rsid w:val="0035057A"/>
    <w:rsid w:val="003526F3"/>
    <w:rsid w:val="00353B74"/>
    <w:rsid w:val="00354262"/>
    <w:rsid w:val="00354EEC"/>
    <w:rsid w:val="00354FED"/>
    <w:rsid w:val="00355473"/>
    <w:rsid w:val="00364AEB"/>
    <w:rsid w:val="003653CB"/>
    <w:rsid w:val="00367F6A"/>
    <w:rsid w:val="00371247"/>
    <w:rsid w:val="00372E03"/>
    <w:rsid w:val="003739C1"/>
    <w:rsid w:val="003767E3"/>
    <w:rsid w:val="00376ECF"/>
    <w:rsid w:val="003774E1"/>
    <w:rsid w:val="00380E03"/>
    <w:rsid w:val="00381AA3"/>
    <w:rsid w:val="0038226A"/>
    <w:rsid w:val="003827D3"/>
    <w:rsid w:val="00383DD8"/>
    <w:rsid w:val="0038628D"/>
    <w:rsid w:val="00386CC0"/>
    <w:rsid w:val="00390509"/>
    <w:rsid w:val="00392856"/>
    <w:rsid w:val="00394903"/>
    <w:rsid w:val="00394D6E"/>
    <w:rsid w:val="0039547D"/>
    <w:rsid w:val="0039613D"/>
    <w:rsid w:val="00396ACA"/>
    <w:rsid w:val="00396BF8"/>
    <w:rsid w:val="003A019B"/>
    <w:rsid w:val="003A0A84"/>
    <w:rsid w:val="003A26D4"/>
    <w:rsid w:val="003A286B"/>
    <w:rsid w:val="003A305F"/>
    <w:rsid w:val="003A3D74"/>
    <w:rsid w:val="003A54D6"/>
    <w:rsid w:val="003A7418"/>
    <w:rsid w:val="003B0108"/>
    <w:rsid w:val="003B220E"/>
    <w:rsid w:val="003B574B"/>
    <w:rsid w:val="003C0F58"/>
    <w:rsid w:val="003C358F"/>
    <w:rsid w:val="003C3DD9"/>
    <w:rsid w:val="003C508B"/>
    <w:rsid w:val="003C5226"/>
    <w:rsid w:val="003C548D"/>
    <w:rsid w:val="003C5BF6"/>
    <w:rsid w:val="003D08B3"/>
    <w:rsid w:val="003D0DA2"/>
    <w:rsid w:val="003D2762"/>
    <w:rsid w:val="003D36EE"/>
    <w:rsid w:val="003D3AD5"/>
    <w:rsid w:val="003D4FAA"/>
    <w:rsid w:val="003D606A"/>
    <w:rsid w:val="003D6D99"/>
    <w:rsid w:val="003D6E82"/>
    <w:rsid w:val="003E01E2"/>
    <w:rsid w:val="003E0A84"/>
    <w:rsid w:val="003E17BC"/>
    <w:rsid w:val="003E19C1"/>
    <w:rsid w:val="003E37F0"/>
    <w:rsid w:val="003E4342"/>
    <w:rsid w:val="003E4B7E"/>
    <w:rsid w:val="003E617F"/>
    <w:rsid w:val="003E65B6"/>
    <w:rsid w:val="003F0F28"/>
    <w:rsid w:val="003F1A6C"/>
    <w:rsid w:val="003F2970"/>
    <w:rsid w:val="003F7C04"/>
    <w:rsid w:val="003F7D6A"/>
    <w:rsid w:val="00400125"/>
    <w:rsid w:val="00401F35"/>
    <w:rsid w:val="004024AA"/>
    <w:rsid w:val="00410075"/>
    <w:rsid w:val="0041157D"/>
    <w:rsid w:val="00414045"/>
    <w:rsid w:val="00414319"/>
    <w:rsid w:val="004153AB"/>
    <w:rsid w:val="00416363"/>
    <w:rsid w:val="004164BA"/>
    <w:rsid w:val="00417149"/>
    <w:rsid w:val="004179E5"/>
    <w:rsid w:val="00417C24"/>
    <w:rsid w:val="00420A94"/>
    <w:rsid w:val="00421011"/>
    <w:rsid w:val="00423206"/>
    <w:rsid w:val="00423A88"/>
    <w:rsid w:val="00424B26"/>
    <w:rsid w:val="0042568D"/>
    <w:rsid w:val="00427030"/>
    <w:rsid w:val="0042735B"/>
    <w:rsid w:val="00431814"/>
    <w:rsid w:val="00431C13"/>
    <w:rsid w:val="00432E0A"/>
    <w:rsid w:val="00433DAB"/>
    <w:rsid w:val="00435DDD"/>
    <w:rsid w:val="00435EC6"/>
    <w:rsid w:val="00436612"/>
    <w:rsid w:val="0044150F"/>
    <w:rsid w:val="00441798"/>
    <w:rsid w:val="004418F2"/>
    <w:rsid w:val="004432EA"/>
    <w:rsid w:val="004450C1"/>
    <w:rsid w:val="00445F89"/>
    <w:rsid w:val="00450BBB"/>
    <w:rsid w:val="00451ACD"/>
    <w:rsid w:val="00451E61"/>
    <w:rsid w:val="00452528"/>
    <w:rsid w:val="00453A5F"/>
    <w:rsid w:val="004548D9"/>
    <w:rsid w:val="0045592C"/>
    <w:rsid w:val="00456FEF"/>
    <w:rsid w:val="00460E5A"/>
    <w:rsid w:val="004614C4"/>
    <w:rsid w:val="00461BEC"/>
    <w:rsid w:val="00463D1A"/>
    <w:rsid w:val="00470191"/>
    <w:rsid w:val="00470D58"/>
    <w:rsid w:val="00472FCC"/>
    <w:rsid w:val="0047378E"/>
    <w:rsid w:val="004741EC"/>
    <w:rsid w:val="00474587"/>
    <w:rsid w:val="00474607"/>
    <w:rsid w:val="00475636"/>
    <w:rsid w:val="00475E9F"/>
    <w:rsid w:val="00477465"/>
    <w:rsid w:val="00477BB3"/>
    <w:rsid w:val="004815ED"/>
    <w:rsid w:val="00481DD4"/>
    <w:rsid w:val="00482A3C"/>
    <w:rsid w:val="00483C33"/>
    <w:rsid w:val="004845DB"/>
    <w:rsid w:val="0048580C"/>
    <w:rsid w:val="004859EE"/>
    <w:rsid w:val="00487D56"/>
    <w:rsid w:val="00491B34"/>
    <w:rsid w:val="00492222"/>
    <w:rsid w:val="00492714"/>
    <w:rsid w:val="00496A9B"/>
    <w:rsid w:val="00496DE3"/>
    <w:rsid w:val="00497223"/>
    <w:rsid w:val="004972C6"/>
    <w:rsid w:val="00497A3F"/>
    <w:rsid w:val="004A113F"/>
    <w:rsid w:val="004A20B4"/>
    <w:rsid w:val="004A243C"/>
    <w:rsid w:val="004A2F4C"/>
    <w:rsid w:val="004A4003"/>
    <w:rsid w:val="004A4352"/>
    <w:rsid w:val="004A7102"/>
    <w:rsid w:val="004A712B"/>
    <w:rsid w:val="004B0A3C"/>
    <w:rsid w:val="004B0D7E"/>
    <w:rsid w:val="004B2019"/>
    <w:rsid w:val="004B566C"/>
    <w:rsid w:val="004B6F47"/>
    <w:rsid w:val="004B7135"/>
    <w:rsid w:val="004B7208"/>
    <w:rsid w:val="004B78D2"/>
    <w:rsid w:val="004C14B7"/>
    <w:rsid w:val="004C3290"/>
    <w:rsid w:val="004C62FE"/>
    <w:rsid w:val="004C6663"/>
    <w:rsid w:val="004C6DE8"/>
    <w:rsid w:val="004D2F38"/>
    <w:rsid w:val="004D64B1"/>
    <w:rsid w:val="004D78F4"/>
    <w:rsid w:val="004E0BDA"/>
    <w:rsid w:val="004E2F53"/>
    <w:rsid w:val="004E3061"/>
    <w:rsid w:val="004E31E0"/>
    <w:rsid w:val="004F01FA"/>
    <w:rsid w:val="004F3691"/>
    <w:rsid w:val="004F6CC2"/>
    <w:rsid w:val="004F7C68"/>
    <w:rsid w:val="00500483"/>
    <w:rsid w:val="00502244"/>
    <w:rsid w:val="00502DE0"/>
    <w:rsid w:val="00502ED0"/>
    <w:rsid w:val="0050441F"/>
    <w:rsid w:val="005051E1"/>
    <w:rsid w:val="00505C48"/>
    <w:rsid w:val="00506A67"/>
    <w:rsid w:val="00511DC3"/>
    <w:rsid w:val="00512D8E"/>
    <w:rsid w:val="005136BF"/>
    <w:rsid w:val="0051447E"/>
    <w:rsid w:val="00514B55"/>
    <w:rsid w:val="00517A40"/>
    <w:rsid w:val="00517F01"/>
    <w:rsid w:val="00520E3D"/>
    <w:rsid w:val="00522149"/>
    <w:rsid w:val="0052214B"/>
    <w:rsid w:val="00522E1B"/>
    <w:rsid w:val="005231E2"/>
    <w:rsid w:val="005301D1"/>
    <w:rsid w:val="00532B04"/>
    <w:rsid w:val="00534EBB"/>
    <w:rsid w:val="00535B43"/>
    <w:rsid w:val="00535D24"/>
    <w:rsid w:val="00537D43"/>
    <w:rsid w:val="0054058C"/>
    <w:rsid w:val="00540EA7"/>
    <w:rsid w:val="0054104E"/>
    <w:rsid w:val="00542B1C"/>
    <w:rsid w:val="00544F22"/>
    <w:rsid w:val="00547188"/>
    <w:rsid w:val="005474F1"/>
    <w:rsid w:val="0054759C"/>
    <w:rsid w:val="005506A2"/>
    <w:rsid w:val="0055276A"/>
    <w:rsid w:val="00552AE6"/>
    <w:rsid w:val="00555B21"/>
    <w:rsid w:val="005564B4"/>
    <w:rsid w:val="0055653B"/>
    <w:rsid w:val="00560F40"/>
    <w:rsid w:val="00562F2E"/>
    <w:rsid w:val="005637D0"/>
    <w:rsid w:val="005639AF"/>
    <w:rsid w:val="00563CA7"/>
    <w:rsid w:val="00564288"/>
    <w:rsid w:val="00564DE1"/>
    <w:rsid w:val="00565031"/>
    <w:rsid w:val="00565E35"/>
    <w:rsid w:val="00565EAC"/>
    <w:rsid w:val="0056600C"/>
    <w:rsid w:val="00567973"/>
    <w:rsid w:val="00570492"/>
    <w:rsid w:val="00570F07"/>
    <w:rsid w:val="005710A9"/>
    <w:rsid w:val="00571CBA"/>
    <w:rsid w:val="00571D7A"/>
    <w:rsid w:val="00571DDB"/>
    <w:rsid w:val="00573765"/>
    <w:rsid w:val="00574737"/>
    <w:rsid w:val="00574906"/>
    <w:rsid w:val="00574C22"/>
    <w:rsid w:val="005777BC"/>
    <w:rsid w:val="00580DB3"/>
    <w:rsid w:val="00581066"/>
    <w:rsid w:val="005820CB"/>
    <w:rsid w:val="00582992"/>
    <w:rsid w:val="00582F15"/>
    <w:rsid w:val="005849F3"/>
    <w:rsid w:val="00584C47"/>
    <w:rsid w:val="00586A74"/>
    <w:rsid w:val="00590F92"/>
    <w:rsid w:val="0059787A"/>
    <w:rsid w:val="00597CE1"/>
    <w:rsid w:val="005A268A"/>
    <w:rsid w:val="005A3036"/>
    <w:rsid w:val="005A3347"/>
    <w:rsid w:val="005A4333"/>
    <w:rsid w:val="005A555B"/>
    <w:rsid w:val="005A6280"/>
    <w:rsid w:val="005A6C57"/>
    <w:rsid w:val="005A7C0B"/>
    <w:rsid w:val="005B04C2"/>
    <w:rsid w:val="005B0906"/>
    <w:rsid w:val="005B0908"/>
    <w:rsid w:val="005B0972"/>
    <w:rsid w:val="005B0F26"/>
    <w:rsid w:val="005B3026"/>
    <w:rsid w:val="005B36B3"/>
    <w:rsid w:val="005B37B1"/>
    <w:rsid w:val="005B3962"/>
    <w:rsid w:val="005B3BF7"/>
    <w:rsid w:val="005B5CCA"/>
    <w:rsid w:val="005B6014"/>
    <w:rsid w:val="005B7109"/>
    <w:rsid w:val="005C01FE"/>
    <w:rsid w:val="005C0254"/>
    <w:rsid w:val="005C2A8D"/>
    <w:rsid w:val="005C3A61"/>
    <w:rsid w:val="005C4AC5"/>
    <w:rsid w:val="005C4F7D"/>
    <w:rsid w:val="005C5F22"/>
    <w:rsid w:val="005C69F5"/>
    <w:rsid w:val="005C7322"/>
    <w:rsid w:val="005C78F4"/>
    <w:rsid w:val="005D0B01"/>
    <w:rsid w:val="005D1103"/>
    <w:rsid w:val="005D1EA9"/>
    <w:rsid w:val="005D2951"/>
    <w:rsid w:val="005D439A"/>
    <w:rsid w:val="005D4E78"/>
    <w:rsid w:val="005D55A0"/>
    <w:rsid w:val="005E15CE"/>
    <w:rsid w:val="005E49C2"/>
    <w:rsid w:val="005E4E93"/>
    <w:rsid w:val="005E4FBB"/>
    <w:rsid w:val="005E6101"/>
    <w:rsid w:val="005E63F6"/>
    <w:rsid w:val="005E6A6C"/>
    <w:rsid w:val="005E717E"/>
    <w:rsid w:val="005F0544"/>
    <w:rsid w:val="005F0737"/>
    <w:rsid w:val="005F38E7"/>
    <w:rsid w:val="005F394C"/>
    <w:rsid w:val="005F407E"/>
    <w:rsid w:val="005F51D7"/>
    <w:rsid w:val="00600FC4"/>
    <w:rsid w:val="00601EF2"/>
    <w:rsid w:val="00602AE5"/>
    <w:rsid w:val="00604175"/>
    <w:rsid w:val="006051AE"/>
    <w:rsid w:val="0060537C"/>
    <w:rsid w:val="00607661"/>
    <w:rsid w:val="00607C34"/>
    <w:rsid w:val="006103D5"/>
    <w:rsid w:val="006108C5"/>
    <w:rsid w:val="00611AB0"/>
    <w:rsid w:val="006121FC"/>
    <w:rsid w:val="00613C60"/>
    <w:rsid w:val="00615EB9"/>
    <w:rsid w:val="00616D53"/>
    <w:rsid w:val="00622576"/>
    <w:rsid w:val="00622A1B"/>
    <w:rsid w:val="00623D4D"/>
    <w:rsid w:val="006241BE"/>
    <w:rsid w:val="00624957"/>
    <w:rsid w:val="0062698F"/>
    <w:rsid w:val="00632BCB"/>
    <w:rsid w:val="00636D6F"/>
    <w:rsid w:val="00636DEE"/>
    <w:rsid w:val="00640E65"/>
    <w:rsid w:val="006415D3"/>
    <w:rsid w:val="00642776"/>
    <w:rsid w:val="006435F7"/>
    <w:rsid w:val="00643B26"/>
    <w:rsid w:val="00643DE0"/>
    <w:rsid w:val="006446DF"/>
    <w:rsid w:val="00645780"/>
    <w:rsid w:val="006466C9"/>
    <w:rsid w:val="006469B1"/>
    <w:rsid w:val="006473DF"/>
    <w:rsid w:val="00647874"/>
    <w:rsid w:val="006518AE"/>
    <w:rsid w:val="006518F5"/>
    <w:rsid w:val="00653F46"/>
    <w:rsid w:val="006540E5"/>
    <w:rsid w:val="00655A70"/>
    <w:rsid w:val="0065622F"/>
    <w:rsid w:val="00662DF9"/>
    <w:rsid w:val="0066379B"/>
    <w:rsid w:val="00664048"/>
    <w:rsid w:val="00664BE3"/>
    <w:rsid w:val="006662CE"/>
    <w:rsid w:val="00667D8D"/>
    <w:rsid w:val="00670B14"/>
    <w:rsid w:val="006729F9"/>
    <w:rsid w:val="006734B1"/>
    <w:rsid w:val="006734CC"/>
    <w:rsid w:val="006736F3"/>
    <w:rsid w:val="0067401D"/>
    <w:rsid w:val="00674B22"/>
    <w:rsid w:val="0067691D"/>
    <w:rsid w:val="00676CFA"/>
    <w:rsid w:val="0067770D"/>
    <w:rsid w:val="006800B3"/>
    <w:rsid w:val="0068050F"/>
    <w:rsid w:val="006823AC"/>
    <w:rsid w:val="00683149"/>
    <w:rsid w:val="00683185"/>
    <w:rsid w:val="006833E3"/>
    <w:rsid w:val="00683B69"/>
    <w:rsid w:val="00683D15"/>
    <w:rsid w:val="00685E36"/>
    <w:rsid w:val="00695C9A"/>
    <w:rsid w:val="0069697A"/>
    <w:rsid w:val="006976A3"/>
    <w:rsid w:val="00697949"/>
    <w:rsid w:val="00697A4C"/>
    <w:rsid w:val="006A0168"/>
    <w:rsid w:val="006A0272"/>
    <w:rsid w:val="006A15FD"/>
    <w:rsid w:val="006A1AD4"/>
    <w:rsid w:val="006A38D6"/>
    <w:rsid w:val="006A39B6"/>
    <w:rsid w:val="006A41CA"/>
    <w:rsid w:val="006A4F5B"/>
    <w:rsid w:val="006A5940"/>
    <w:rsid w:val="006A5CB4"/>
    <w:rsid w:val="006B0F35"/>
    <w:rsid w:val="006B292C"/>
    <w:rsid w:val="006B4889"/>
    <w:rsid w:val="006B6233"/>
    <w:rsid w:val="006C0430"/>
    <w:rsid w:val="006C0A9B"/>
    <w:rsid w:val="006C0D6B"/>
    <w:rsid w:val="006C2F16"/>
    <w:rsid w:val="006C38F6"/>
    <w:rsid w:val="006C60E5"/>
    <w:rsid w:val="006C6828"/>
    <w:rsid w:val="006C6CDE"/>
    <w:rsid w:val="006C6E1D"/>
    <w:rsid w:val="006C7F5A"/>
    <w:rsid w:val="006D0628"/>
    <w:rsid w:val="006D0FDC"/>
    <w:rsid w:val="006D25EE"/>
    <w:rsid w:val="006D2ED4"/>
    <w:rsid w:val="006D302A"/>
    <w:rsid w:val="006D3F76"/>
    <w:rsid w:val="006D6A2D"/>
    <w:rsid w:val="006D776B"/>
    <w:rsid w:val="006E0D1D"/>
    <w:rsid w:val="006E220F"/>
    <w:rsid w:val="006E36F2"/>
    <w:rsid w:val="006E5172"/>
    <w:rsid w:val="006E63CE"/>
    <w:rsid w:val="006E6EEE"/>
    <w:rsid w:val="006E7776"/>
    <w:rsid w:val="006E7FDD"/>
    <w:rsid w:val="006F14A4"/>
    <w:rsid w:val="006F1DFA"/>
    <w:rsid w:val="006F2F0F"/>
    <w:rsid w:val="006F3097"/>
    <w:rsid w:val="006F5431"/>
    <w:rsid w:val="006F60C0"/>
    <w:rsid w:val="00701B1E"/>
    <w:rsid w:val="00703A7C"/>
    <w:rsid w:val="0070697A"/>
    <w:rsid w:val="0070698B"/>
    <w:rsid w:val="00707874"/>
    <w:rsid w:val="00707B35"/>
    <w:rsid w:val="00710794"/>
    <w:rsid w:val="00710867"/>
    <w:rsid w:val="00711E5D"/>
    <w:rsid w:val="00713CFF"/>
    <w:rsid w:val="007141EA"/>
    <w:rsid w:val="00715503"/>
    <w:rsid w:val="00716B96"/>
    <w:rsid w:val="00717112"/>
    <w:rsid w:val="007216F8"/>
    <w:rsid w:val="0072171B"/>
    <w:rsid w:val="00723E06"/>
    <w:rsid w:val="007249EC"/>
    <w:rsid w:val="007255BD"/>
    <w:rsid w:val="00725B4E"/>
    <w:rsid w:val="00726229"/>
    <w:rsid w:val="007269DC"/>
    <w:rsid w:val="00726A74"/>
    <w:rsid w:val="007271AA"/>
    <w:rsid w:val="0072740F"/>
    <w:rsid w:val="0072793C"/>
    <w:rsid w:val="007330ED"/>
    <w:rsid w:val="007337FC"/>
    <w:rsid w:val="0073496E"/>
    <w:rsid w:val="00736F53"/>
    <w:rsid w:val="0073739D"/>
    <w:rsid w:val="00737F0A"/>
    <w:rsid w:val="007402E6"/>
    <w:rsid w:val="007423AF"/>
    <w:rsid w:val="00742A3F"/>
    <w:rsid w:val="00744779"/>
    <w:rsid w:val="00744D49"/>
    <w:rsid w:val="007465BA"/>
    <w:rsid w:val="00746C7D"/>
    <w:rsid w:val="00747E04"/>
    <w:rsid w:val="00750278"/>
    <w:rsid w:val="00752364"/>
    <w:rsid w:val="007538D1"/>
    <w:rsid w:val="00754926"/>
    <w:rsid w:val="00754F71"/>
    <w:rsid w:val="007554FB"/>
    <w:rsid w:val="00755A9A"/>
    <w:rsid w:val="00755C86"/>
    <w:rsid w:val="00756803"/>
    <w:rsid w:val="00757D91"/>
    <w:rsid w:val="00757F9B"/>
    <w:rsid w:val="0076014C"/>
    <w:rsid w:val="00760288"/>
    <w:rsid w:val="007612FA"/>
    <w:rsid w:val="007615D7"/>
    <w:rsid w:val="00761794"/>
    <w:rsid w:val="00763B64"/>
    <w:rsid w:val="00764395"/>
    <w:rsid w:val="007649EE"/>
    <w:rsid w:val="00764E9B"/>
    <w:rsid w:val="00766D43"/>
    <w:rsid w:val="00771A86"/>
    <w:rsid w:val="0077235E"/>
    <w:rsid w:val="0077269F"/>
    <w:rsid w:val="007726FA"/>
    <w:rsid w:val="00773565"/>
    <w:rsid w:val="00773C5E"/>
    <w:rsid w:val="007746E4"/>
    <w:rsid w:val="00774EB0"/>
    <w:rsid w:val="00780AF7"/>
    <w:rsid w:val="007841B6"/>
    <w:rsid w:val="0078496F"/>
    <w:rsid w:val="0078538C"/>
    <w:rsid w:val="00787CD7"/>
    <w:rsid w:val="0079124E"/>
    <w:rsid w:val="00791997"/>
    <w:rsid w:val="00791D45"/>
    <w:rsid w:val="00793777"/>
    <w:rsid w:val="00793ACD"/>
    <w:rsid w:val="00796397"/>
    <w:rsid w:val="007964A6"/>
    <w:rsid w:val="00796FB6"/>
    <w:rsid w:val="00797BB9"/>
    <w:rsid w:val="007A0801"/>
    <w:rsid w:val="007A0890"/>
    <w:rsid w:val="007A12B1"/>
    <w:rsid w:val="007A1892"/>
    <w:rsid w:val="007A1A47"/>
    <w:rsid w:val="007A4F6B"/>
    <w:rsid w:val="007A5423"/>
    <w:rsid w:val="007A672A"/>
    <w:rsid w:val="007A6E68"/>
    <w:rsid w:val="007B0CD4"/>
    <w:rsid w:val="007B21BA"/>
    <w:rsid w:val="007B36DC"/>
    <w:rsid w:val="007B4D4A"/>
    <w:rsid w:val="007B54AF"/>
    <w:rsid w:val="007B563A"/>
    <w:rsid w:val="007B6694"/>
    <w:rsid w:val="007B68B4"/>
    <w:rsid w:val="007C0126"/>
    <w:rsid w:val="007C16B7"/>
    <w:rsid w:val="007C22D0"/>
    <w:rsid w:val="007C56B6"/>
    <w:rsid w:val="007C6132"/>
    <w:rsid w:val="007C693E"/>
    <w:rsid w:val="007D1679"/>
    <w:rsid w:val="007D247D"/>
    <w:rsid w:val="007D2F2C"/>
    <w:rsid w:val="007D4EF8"/>
    <w:rsid w:val="007D61F4"/>
    <w:rsid w:val="007D65DA"/>
    <w:rsid w:val="007D6637"/>
    <w:rsid w:val="007E14FF"/>
    <w:rsid w:val="007E1C40"/>
    <w:rsid w:val="007E39CD"/>
    <w:rsid w:val="007E52C4"/>
    <w:rsid w:val="007E62D8"/>
    <w:rsid w:val="007E67AB"/>
    <w:rsid w:val="007F14E2"/>
    <w:rsid w:val="007F3A68"/>
    <w:rsid w:val="007F3E68"/>
    <w:rsid w:val="007F3F92"/>
    <w:rsid w:val="007F4045"/>
    <w:rsid w:val="007F465D"/>
    <w:rsid w:val="007F4B6F"/>
    <w:rsid w:val="007F5752"/>
    <w:rsid w:val="007F7B3A"/>
    <w:rsid w:val="008012C0"/>
    <w:rsid w:val="00803B59"/>
    <w:rsid w:val="008044FE"/>
    <w:rsid w:val="00804F10"/>
    <w:rsid w:val="00805236"/>
    <w:rsid w:val="00805851"/>
    <w:rsid w:val="008060BD"/>
    <w:rsid w:val="00806D5D"/>
    <w:rsid w:val="00811215"/>
    <w:rsid w:val="00811618"/>
    <w:rsid w:val="008125D8"/>
    <w:rsid w:val="00812771"/>
    <w:rsid w:val="0081277C"/>
    <w:rsid w:val="00813EDE"/>
    <w:rsid w:val="00814F46"/>
    <w:rsid w:val="00817346"/>
    <w:rsid w:val="008176DD"/>
    <w:rsid w:val="00817A7A"/>
    <w:rsid w:val="0082178B"/>
    <w:rsid w:val="00822594"/>
    <w:rsid w:val="00823C30"/>
    <w:rsid w:val="00823FAB"/>
    <w:rsid w:val="0082512C"/>
    <w:rsid w:val="00825ACA"/>
    <w:rsid w:val="00826D4E"/>
    <w:rsid w:val="00830137"/>
    <w:rsid w:val="00831744"/>
    <w:rsid w:val="008327B3"/>
    <w:rsid w:val="008347AE"/>
    <w:rsid w:val="0083702B"/>
    <w:rsid w:val="0084007D"/>
    <w:rsid w:val="008405C7"/>
    <w:rsid w:val="00840701"/>
    <w:rsid w:val="0084205F"/>
    <w:rsid w:val="00842661"/>
    <w:rsid w:val="0084397F"/>
    <w:rsid w:val="00843AE2"/>
    <w:rsid w:val="00844259"/>
    <w:rsid w:val="008444AB"/>
    <w:rsid w:val="00844AE1"/>
    <w:rsid w:val="00844DE5"/>
    <w:rsid w:val="00845347"/>
    <w:rsid w:val="0084685B"/>
    <w:rsid w:val="0085016A"/>
    <w:rsid w:val="00850A17"/>
    <w:rsid w:val="008538B8"/>
    <w:rsid w:val="0085575D"/>
    <w:rsid w:val="00855DE5"/>
    <w:rsid w:val="00856E5E"/>
    <w:rsid w:val="00861D10"/>
    <w:rsid w:val="00863604"/>
    <w:rsid w:val="00863AE9"/>
    <w:rsid w:val="0086480C"/>
    <w:rsid w:val="00865B26"/>
    <w:rsid w:val="008674D3"/>
    <w:rsid w:val="008724A7"/>
    <w:rsid w:val="00875282"/>
    <w:rsid w:val="00875CEC"/>
    <w:rsid w:val="0087708D"/>
    <w:rsid w:val="008775B8"/>
    <w:rsid w:val="008775D2"/>
    <w:rsid w:val="008808BC"/>
    <w:rsid w:val="008810AE"/>
    <w:rsid w:val="00885810"/>
    <w:rsid w:val="008858D4"/>
    <w:rsid w:val="00886CBC"/>
    <w:rsid w:val="008874DC"/>
    <w:rsid w:val="0088755B"/>
    <w:rsid w:val="00893AE8"/>
    <w:rsid w:val="00894094"/>
    <w:rsid w:val="008966DF"/>
    <w:rsid w:val="00896A5F"/>
    <w:rsid w:val="00897F84"/>
    <w:rsid w:val="008A001C"/>
    <w:rsid w:val="008A002D"/>
    <w:rsid w:val="008A0825"/>
    <w:rsid w:val="008A0EEF"/>
    <w:rsid w:val="008A1BF7"/>
    <w:rsid w:val="008A3AAF"/>
    <w:rsid w:val="008A5E87"/>
    <w:rsid w:val="008A66F1"/>
    <w:rsid w:val="008B2236"/>
    <w:rsid w:val="008B2C9C"/>
    <w:rsid w:val="008B4544"/>
    <w:rsid w:val="008B5A91"/>
    <w:rsid w:val="008B5E04"/>
    <w:rsid w:val="008B6601"/>
    <w:rsid w:val="008B6ADC"/>
    <w:rsid w:val="008B74D5"/>
    <w:rsid w:val="008C0169"/>
    <w:rsid w:val="008C0449"/>
    <w:rsid w:val="008C0B1F"/>
    <w:rsid w:val="008C11DA"/>
    <w:rsid w:val="008C137D"/>
    <w:rsid w:val="008C1644"/>
    <w:rsid w:val="008C23CA"/>
    <w:rsid w:val="008C2F60"/>
    <w:rsid w:val="008C3CA7"/>
    <w:rsid w:val="008C5771"/>
    <w:rsid w:val="008C6124"/>
    <w:rsid w:val="008D11CE"/>
    <w:rsid w:val="008D3199"/>
    <w:rsid w:val="008D3F1C"/>
    <w:rsid w:val="008D4E51"/>
    <w:rsid w:val="008D6051"/>
    <w:rsid w:val="008D65FE"/>
    <w:rsid w:val="008D6B61"/>
    <w:rsid w:val="008E172B"/>
    <w:rsid w:val="008E2DD6"/>
    <w:rsid w:val="008E3748"/>
    <w:rsid w:val="008E4AFE"/>
    <w:rsid w:val="008E59D9"/>
    <w:rsid w:val="008E5D7F"/>
    <w:rsid w:val="008F0DE8"/>
    <w:rsid w:val="008F2409"/>
    <w:rsid w:val="008F2BEE"/>
    <w:rsid w:val="008F597F"/>
    <w:rsid w:val="008F61F5"/>
    <w:rsid w:val="008F7DE7"/>
    <w:rsid w:val="00900B68"/>
    <w:rsid w:val="00901AD2"/>
    <w:rsid w:val="00901CE4"/>
    <w:rsid w:val="0090200A"/>
    <w:rsid w:val="00906CAC"/>
    <w:rsid w:val="00907FF8"/>
    <w:rsid w:val="0091497C"/>
    <w:rsid w:val="009149C2"/>
    <w:rsid w:val="0091659A"/>
    <w:rsid w:val="00920114"/>
    <w:rsid w:val="00920198"/>
    <w:rsid w:val="00920BDD"/>
    <w:rsid w:val="00923A41"/>
    <w:rsid w:val="00926E8D"/>
    <w:rsid w:val="0092776C"/>
    <w:rsid w:val="00932016"/>
    <w:rsid w:val="0093443F"/>
    <w:rsid w:val="0093490B"/>
    <w:rsid w:val="0093491E"/>
    <w:rsid w:val="00935C9A"/>
    <w:rsid w:val="00936C84"/>
    <w:rsid w:val="00936E16"/>
    <w:rsid w:val="00937645"/>
    <w:rsid w:val="00937F0A"/>
    <w:rsid w:val="00940041"/>
    <w:rsid w:val="009406F0"/>
    <w:rsid w:val="00940EFC"/>
    <w:rsid w:val="00941C00"/>
    <w:rsid w:val="00942D5F"/>
    <w:rsid w:val="00942DC9"/>
    <w:rsid w:val="009437D6"/>
    <w:rsid w:val="00946C59"/>
    <w:rsid w:val="00951AA1"/>
    <w:rsid w:val="00952729"/>
    <w:rsid w:val="0095298B"/>
    <w:rsid w:val="00953387"/>
    <w:rsid w:val="0095362E"/>
    <w:rsid w:val="0095530F"/>
    <w:rsid w:val="00955C7C"/>
    <w:rsid w:val="009567C3"/>
    <w:rsid w:val="0095711D"/>
    <w:rsid w:val="00957CF9"/>
    <w:rsid w:val="00957F83"/>
    <w:rsid w:val="00961AFE"/>
    <w:rsid w:val="00961FE4"/>
    <w:rsid w:val="009625FA"/>
    <w:rsid w:val="00962D13"/>
    <w:rsid w:val="00964686"/>
    <w:rsid w:val="00965B57"/>
    <w:rsid w:val="00965E35"/>
    <w:rsid w:val="009718E2"/>
    <w:rsid w:val="00971AC4"/>
    <w:rsid w:val="00971E6F"/>
    <w:rsid w:val="00972210"/>
    <w:rsid w:val="00972841"/>
    <w:rsid w:val="00972D1A"/>
    <w:rsid w:val="00974311"/>
    <w:rsid w:val="009744F9"/>
    <w:rsid w:val="00977D3F"/>
    <w:rsid w:val="00977EFF"/>
    <w:rsid w:val="00982A15"/>
    <w:rsid w:val="00982E75"/>
    <w:rsid w:val="0098425B"/>
    <w:rsid w:val="009852D0"/>
    <w:rsid w:val="0098549E"/>
    <w:rsid w:val="0098553A"/>
    <w:rsid w:val="00987BD2"/>
    <w:rsid w:val="00990663"/>
    <w:rsid w:val="0099399E"/>
    <w:rsid w:val="00994CA5"/>
    <w:rsid w:val="00995AA0"/>
    <w:rsid w:val="009A02C7"/>
    <w:rsid w:val="009A0FF9"/>
    <w:rsid w:val="009A19E7"/>
    <w:rsid w:val="009A374C"/>
    <w:rsid w:val="009A3CE1"/>
    <w:rsid w:val="009A4857"/>
    <w:rsid w:val="009A593A"/>
    <w:rsid w:val="009A738B"/>
    <w:rsid w:val="009A76EC"/>
    <w:rsid w:val="009B0CB2"/>
    <w:rsid w:val="009B1B70"/>
    <w:rsid w:val="009B57DE"/>
    <w:rsid w:val="009B64C5"/>
    <w:rsid w:val="009B65E6"/>
    <w:rsid w:val="009B6632"/>
    <w:rsid w:val="009B69E7"/>
    <w:rsid w:val="009C0210"/>
    <w:rsid w:val="009C06C3"/>
    <w:rsid w:val="009C0D3E"/>
    <w:rsid w:val="009C0D86"/>
    <w:rsid w:val="009C1C92"/>
    <w:rsid w:val="009C2407"/>
    <w:rsid w:val="009C2A0C"/>
    <w:rsid w:val="009C3CC1"/>
    <w:rsid w:val="009C543C"/>
    <w:rsid w:val="009C54C7"/>
    <w:rsid w:val="009C6391"/>
    <w:rsid w:val="009C7833"/>
    <w:rsid w:val="009D03A9"/>
    <w:rsid w:val="009D0937"/>
    <w:rsid w:val="009D2E5F"/>
    <w:rsid w:val="009D306C"/>
    <w:rsid w:val="009D36BF"/>
    <w:rsid w:val="009D537E"/>
    <w:rsid w:val="009D5567"/>
    <w:rsid w:val="009D621F"/>
    <w:rsid w:val="009D6358"/>
    <w:rsid w:val="009E0171"/>
    <w:rsid w:val="009E16FF"/>
    <w:rsid w:val="009E2902"/>
    <w:rsid w:val="009E2A96"/>
    <w:rsid w:val="009E6A05"/>
    <w:rsid w:val="009E6F35"/>
    <w:rsid w:val="009F087E"/>
    <w:rsid w:val="009F0BBA"/>
    <w:rsid w:val="009F2D99"/>
    <w:rsid w:val="009F315F"/>
    <w:rsid w:val="009F37AA"/>
    <w:rsid w:val="009F3A18"/>
    <w:rsid w:val="009F4A07"/>
    <w:rsid w:val="009F526D"/>
    <w:rsid w:val="009F6BBD"/>
    <w:rsid w:val="00A00B83"/>
    <w:rsid w:val="00A021D9"/>
    <w:rsid w:val="00A02365"/>
    <w:rsid w:val="00A033CE"/>
    <w:rsid w:val="00A036B6"/>
    <w:rsid w:val="00A0442A"/>
    <w:rsid w:val="00A04459"/>
    <w:rsid w:val="00A0583F"/>
    <w:rsid w:val="00A063E8"/>
    <w:rsid w:val="00A1089A"/>
    <w:rsid w:val="00A122A6"/>
    <w:rsid w:val="00A124BE"/>
    <w:rsid w:val="00A1262D"/>
    <w:rsid w:val="00A13222"/>
    <w:rsid w:val="00A1487C"/>
    <w:rsid w:val="00A15EF2"/>
    <w:rsid w:val="00A161F1"/>
    <w:rsid w:val="00A16BEF"/>
    <w:rsid w:val="00A203AF"/>
    <w:rsid w:val="00A221B7"/>
    <w:rsid w:val="00A23611"/>
    <w:rsid w:val="00A24023"/>
    <w:rsid w:val="00A31DCA"/>
    <w:rsid w:val="00A31E86"/>
    <w:rsid w:val="00A33A86"/>
    <w:rsid w:val="00A33E85"/>
    <w:rsid w:val="00A36C8D"/>
    <w:rsid w:val="00A36FFB"/>
    <w:rsid w:val="00A374A2"/>
    <w:rsid w:val="00A40BB8"/>
    <w:rsid w:val="00A41FFC"/>
    <w:rsid w:val="00A42432"/>
    <w:rsid w:val="00A42DC3"/>
    <w:rsid w:val="00A474B7"/>
    <w:rsid w:val="00A539EA"/>
    <w:rsid w:val="00A559F7"/>
    <w:rsid w:val="00A57AE3"/>
    <w:rsid w:val="00A57F4F"/>
    <w:rsid w:val="00A60536"/>
    <w:rsid w:val="00A631AE"/>
    <w:rsid w:val="00A63F90"/>
    <w:rsid w:val="00A65849"/>
    <w:rsid w:val="00A65D75"/>
    <w:rsid w:val="00A65EC0"/>
    <w:rsid w:val="00A6697E"/>
    <w:rsid w:val="00A67DD4"/>
    <w:rsid w:val="00A703A5"/>
    <w:rsid w:val="00A70BED"/>
    <w:rsid w:val="00A721B4"/>
    <w:rsid w:val="00A723B4"/>
    <w:rsid w:val="00A72C69"/>
    <w:rsid w:val="00A73736"/>
    <w:rsid w:val="00A7393D"/>
    <w:rsid w:val="00A74B9F"/>
    <w:rsid w:val="00A750AF"/>
    <w:rsid w:val="00A75279"/>
    <w:rsid w:val="00A77962"/>
    <w:rsid w:val="00A80C6F"/>
    <w:rsid w:val="00A811EB"/>
    <w:rsid w:val="00A81729"/>
    <w:rsid w:val="00A820BF"/>
    <w:rsid w:val="00A82729"/>
    <w:rsid w:val="00A85792"/>
    <w:rsid w:val="00A90134"/>
    <w:rsid w:val="00A9207E"/>
    <w:rsid w:val="00A93358"/>
    <w:rsid w:val="00A941E1"/>
    <w:rsid w:val="00A94853"/>
    <w:rsid w:val="00A95AF6"/>
    <w:rsid w:val="00AA0083"/>
    <w:rsid w:val="00AA1292"/>
    <w:rsid w:val="00AA18A6"/>
    <w:rsid w:val="00AA1F67"/>
    <w:rsid w:val="00AA412C"/>
    <w:rsid w:val="00AA4980"/>
    <w:rsid w:val="00AA4ABB"/>
    <w:rsid w:val="00AA5040"/>
    <w:rsid w:val="00AA58AC"/>
    <w:rsid w:val="00AA5CFC"/>
    <w:rsid w:val="00AB003B"/>
    <w:rsid w:val="00AB14A7"/>
    <w:rsid w:val="00AB1744"/>
    <w:rsid w:val="00AB3253"/>
    <w:rsid w:val="00AB37AF"/>
    <w:rsid w:val="00AB4049"/>
    <w:rsid w:val="00AB454D"/>
    <w:rsid w:val="00AB5B8D"/>
    <w:rsid w:val="00AB5C17"/>
    <w:rsid w:val="00AB6D61"/>
    <w:rsid w:val="00AB6EDA"/>
    <w:rsid w:val="00AB730A"/>
    <w:rsid w:val="00AC2856"/>
    <w:rsid w:val="00AC3EEF"/>
    <w:rsid w:val="00AD016C"/>
    <w:rsid w:val="00AD0241"/>
    <w:rsid w:val="00AD2786"/>
    <w:rsid w:val="00AD36D3"/>
    <w:rsid w:val="00AD64DB"/>
    <w:rsid w:val="00AD7339"/>
    <w:rsid w:val="00AE09B7"/>
    <w:rsid w:val="00AE2740"/>
    <w:rsid w:val="00AE27D3"/>
    <w:rsid w:val="00AE2C06"/>
    <w:rsid w:val="00AE35B7"/>
    <w:rsid w:val="00AE40B7"/>
    <w:rsid w:val="00AE4EDE"/>
    <w:rsid w:val="00AE55EC"/>
    <w:rsid w:val="00AE7381"/>
    <w:rsid w:val="00AF322E"/>
    <w:rsid w:val="00AF4151"/>
    <w:rsid w:val="00AF5A0B"/>
    <w:rsid w:val="00AF5AAC"/>
    <w:rsid w:val="00AF614F"/>
    <w:rsid w:val="00AF7149"/>
    <w:rsid w:val="00AF76E7"/>
    <w:rsid w:val="00B00D54"/>
    <w:rsid w:val="00B02AF4"/>
    <w:rsid w:val="00B03F65"/>
    <w:rsid w:val="00B04824"/>
    <w:rsid w:val="00B05F05"/>
    <w:rsid w:val="00B0604D"/>
    <w:rsid w:val="00B1611E"/>
    <w:rsid w:val="00B16AA6"/>
    <w:rsid w:val="00B1757F"/>
    <w:rsid w:val="00B17638"/>
    <w:rsid w:val="00B17E02"/>
    <w:rsid w:val="00B21604"/>
    <w:rsid w:val="00B21AF4"/>
    <w:rsid w:val="00B21B8D"/>
    <w:rsid w:val="00B2261C"/>
    <w:rsid w:val="00B2271F"/>
    <w:rsid w:val="00B23BB7"/>
    <w:rsid w:val="00B23CAB"/>
    <w:rsid w:val="00B27F83"/>
    <w:rsid w:val="00B308C8"/>
    <w:rsid w:val="00B3226A"/>
    <w:rsid w:val="00B3232E"/>
    <w:rsid w:val="00B33B2F"/>
    <w:rsid w:val="00B34013"/>
    <w:rsid w:val="00B3504E"/>
    <w:rsid w:val="00B35563"/>
    <w:rsid w:val="00B35D94"/>
    <w:rsid w:val="00B371E2"/>
    <w:rsid w:val="00B407E3"/>
    <w:rsid w:val="00B40880"/>
    <w:rsid w:val="00B4144C"/>
    <w:rsid w:val="00B41C3F"/>
    <w:rsid w:val="00B42091"/>
    <w:rsid w:val="00B442ED"/>
    <w:rsid w:val="00B461E4"/>
    <w:rsid w:val="00B520A4"/>
    <w:rsid w:val="00B53260"/>
    <w:rsid w:val="00B53E65"/>
    <w:rsid w:val="00B5583E"/>
    <w:rsid w:val="00B57454"/>
    <w:rsid w:val="00B57588"/>
    <w:rsid w:val="00B57860"/>
    <w:rsid w:val="00B57C3A"/>
    <w:rsid w:val="00B600F0"/>
    <w:rsid w:val="00B614E3"/>
    <w:rsid w:val="00B61792"/>
    <w:rsid w:val="00B63785"/>
    <w:rsid w:val="00B643D2"/>
    <w:rsid w:val="00B64F8B"/>
    <w:rsid w:val="00B66B95"/>
    <w:rsid w:val="00B67DEE"/>
    <w:rsid w:val="00B70030"/>
    <w:rsid w:val="00B7105D"/>
    <w:rsid w:val="00B74A0F"/>
    <w:rsid w:val="00B74B01"/>
    <w:rsid w:val="00B752F0"/>
    <w:rsid w:val="00B773A9"/>
    <w:rsid w:val="00B77F3D"/>
    <w:rsid w:val="00B80B11"/>
    <w:rsid w:val="00B81119"/>
    <w:rsid w:val="00B8482A"/>
    <w:rsid w:val="00B863A3"/>
    <w:rsid w:val="00B875CC"/>
    <w:rsid w:val="00B933A8"/>
    <w:rsid w:val="00B93449"/>
    <w:rsid w:val="00B9398D"/>
    <w:rsid w:val="00B97E8F"/>
    <w:rsid w:val="00BA1738"/>
    <w:rsid w:val="00BA1F91"/>
    <w:rsid w:val="00BA2805"/>
    <w:rsid w:val="00BA28A9"/>
    <w:rsid w:val="00BA3FBD"/>
    <w:rsid w:val="00BA42E2"/>
    <w:rsid w:val="00BA4C7D"/>
    <w:rsid w:val="00BA7A68"/>
    <w:rsid w:val="00BB350C"/>
    <w:rsid w:val="00BB3DAE"/>
    <w:rsid w:val="00BB4193"/>
    <w:rsid w:val="00BB41A6"/>
    <w:rsid w:val="00BB688F"/>
    <w:rsid w:val="00BC0595"/>
    <w:rsid w:val="00BC1568"/>
    <w:rsid w:val="00BC1E6F"/>
    <w:rsid w:val="00BC1E9D"/>
    <w:rsid w:val="00BC258F"/>
    <w:rsid w:val="00BC25D5"/>
    <w:rsid w:val="00BC296F"/>
    <w:rsid w:val="00BC4839"/>
    <w:rsid w:val="00BC545C"/>
    <w:rsid w:val="00BC5603"/>
    <w:rsid w:val="00BC591A"/>
    <w:rsid w:val="00BD0328"/>
    <w:rsid w:val="00BD127B"/>
    <w:rsid w:val="00BD18C3"/>
    <w:rsid w:val="00BD3820"/>
    <w:rsid w:val="00BD639A"/>
    <w:rsid w:val="00BD6741"/>
    <w:rsid w:val="00BE0B39"/>
    <w:rsid w:val="00BE3AB9"/>
    <w:rsid w:val="00BE461F"/>
    <w:rsid w:val="00BE5010"/>
    <w:rsid w:val="00BE54C2"/>
    <w:rsid w:val="00BF091B"/>
    <w:rsid w:val="00BF3A19"/>
    <w:rsid w:val="00BF3B91"/>
    <w:rsid w:val="00BF4093"/>
    <w:rsid w:val="00BF44B7"/>
    <w:rsid w:val="00BF4553"/>
    <w:rsid w:val="00BF6670"/>
    <w:rsid w:val="00BF6ACB"/>
    <w:rsid w:val="00BF6C3A"/>
    <w:rsid w:val="00C02D6B"/>
    <w:rsid w:val="00C032EB"/>
    <w:rsid w:val="00C03401"/>
    <w:rsid w:val="00C03B48"/>
    <w:rsid w:val="00C055C8"/>
    <w:rsid w:val="00C05907"/>
    <w:rsid w:val="00C064DD"/>
    <w:rsid w:val="00C07AF2"/>
    <w:rsid w:val="00C07BDA"/>
    <w:rsid w:val="00C07F08"/>
    <w:rsid w:val="00C1063F"/>
    <w:rsid w:val="00C10679"/>
    <w:rsid w:val="00C112F3"/>
    <w:rsid w:val="00C13206"/>
    <w:rsid w:val="00C13F0F"/>
    <w:rsid w:val="00C14085"/>
    <w:rsid w:val="00C1454B"/>
    <w:rsid w:val="00C146F9"/>
    <w:rsid w:val="00C15DCA"/>
    <w:rsid w:val="00C16274"/>
    <w:rsid w:val="00C16AAB"/>
    <w:rsid w:val="00C173B0"/>
    <w:rsid w:val="00C17D42"/>
    <w:rsid w:val="00C17DCF"/>
    <w:rsid w:val="00C201EC"/>
    <w:rsid w:val="00C20824"/>
    <w:rsid w:val="00C211AF"/>
    <w:rsid w:val="00C2164F"/>
    <w:rsid w:val="00C21DF9"/>
    <w:rsid w:val="00C23769"/>
    <w:rsid w:val="00C23FFC"/>
    <w:rsid w:val="00C249F2"/>
    <w:rsid w:val="00C2694E"/>
    <w:rsid w:val="00C26999"/>
    <w:rsid w:val="00C27661"/>
    <w:rsid w:val="00C31022"/>
    <w:rsid w:val="00C34ED6"/>
    <w:rsid w:val="00C352B7"/>
    <w:rsid w:val="00C363C8"/>
    <w:rsid w:val="00C364B1"/>
    <w:rsid w:val="00C36583"/>
    <w:rsid w:val="00C36E30"/>
    <w:rsid w:val="00C37221"/>
    <w:rsid w:val="00C4066C"/>
    <w:rsid w:val="00C40B8C"/>
    <w:rsid w:val="00C425E9"/>
    <w:rsid w:val="00C4286E"/>
    <w:rsid w:val="00C42F1B"/>
    <w:rsid w:val="00C45843"/>
    <w:rsid w:val="00C4761C"/>
    <w:rsid w:val="00C4787D"/>
    <w:rsid w:val="00C47C4E"/>
    <w:rsid w:val="00C501BC"/>
    <w:rsid w:val="00C50229"/>
    <w:rsid w:val="00C50483"/>
    <w:rsid w:val="00C507C0"/>
    <w:rsid w:val="00C50ABC"/>
    <w:rsid w:val="00C50E60"/>
    <w:rsid w:val="00C520B0"/>
    <w:rsid w:val="00C52146"/>
    <w:rsid w:val="00C53777"/>
    <w:rsid w:val="00C53D91"/>
    <w:rsid w:val="00C56CBC"/>
    <w:rsid w:val="00C56F3B"/>
    <w:rsid w:val="00C61BDF"/>
    <w:rsid w:val="00C63321"/>
    <w:rsid w:val="00C63F8E"/>
    <w:rsid w:val="00C65216"/>
    <w:rsid w:val="00C664AF"/>
    <w:rsid w:val="00C66E3C"/>
    <w:rsid w:val="00C6707B"/>
    <w:rsid w:val="00C676E6"/>
    <w:rsid w:val="00C7130D"/>
    <w:rsid w:val="00C71C24"/>
    <w:rsid w:val="00C72F7B"/>
    <w:rsid w:val="00C756DD"/>
    <w:rsid w:val="00C75DF5"/>
    <w:rsid w:val="00C75ECF"/>
    <w:rsid w:val="00C76B6B"/>
    <w:rsid w:val="00C7709A"/>
    <w:rsid w:val="00C779AD"/>
    <w:rsid w:val="00C82154"/>
    <w:rsid w:val="00C83711"/>
    <w:rsid w:val="00C84437"/>
    <w:rsid w:val="00C85B56"/>
    <w:rsid w:val="00C864BE"/>
    <w:rsid w:val="00C8693E"/>
    <w:rsid w:val="00C87D4F"/>
    <w:rsid w:val="00C87F2E"/>
    <w:rsid w:val="00C911F4"/>
    <w:rsid w:val="00C92357"/>
    <w:rsid w:val="00C933DA"/>
    <w:rsid w:val="00C94103"/>
    <w:rsid w:val="00C94271"/>
    <w:rsid w:val="00C94DCD"/>
    <w:rsid w:val="00C94E6E"/>
    <w:rsid w:val="00C96792"/>
    <w:rsid w:val="00CA06A8"/>
    <w:rsid w:val="00CA169B"/>
    <w:rsid w:val="00CA1AAF"/>
    <w:rsid w:val="00CA1B2D"/>
    <w:rsid w:val="00CA1C67"/>
    <w:rsid w:val="00CA2D18"/>
    <w:rsid w:val="00CA37A0"/>
    <w:rsid w:val="00CA73D8"/>
    <w:rsid w:val="00CB3CF2"/>
    <w:rsid w:val="00CB652E"/>
    <w:rsid w:val="00CB6B73"/>
    <w:rsid w:val="00CB6DB6"/>
    <w:rsid w:val="00CC0985"/>
    <w:rsid w:val="00CC15F3"/>
    <w:rsid w:val="00CC2039"/>
    <w:rsid w:val="00CC2FD9"/>
    <w:rsid w:val="00CC4228"/>
    <w:rsid w:val="00CC5B25"/>
    <w:rsid w:val="00CC68BC"/>
    <w:rsid w:val="00CC6E6E"/>
    <w:rsid w:val="00CC79F7"/>
    <w:rsid w:val="00CD0310"/>
    <w:rsid w:val="00CD033D"/>
    <w:rsid w:val="00CD085B"/>
    <w:rsid w:val="00CD17A6"/>
    <w:rsid w:val="00CD2525"/>
    <w:rsid w:val="00CD45E7"/>
    <w:rsid w:val="00CE17BD"/>
    <w:rsid w:val="00CE1A32"/>
    <w:rsid w:val="00CE213A"/>
    <w:rsid w:val="00CE371D"/>
    <w:rsid w:val="00CE4B0F"/>
    <w:rsid w:val="00CE4DAD"/>
    <w:rsid w:val="00CE5446"/>
    <w:rsid w:val="00CE5D55"/>
    <w:rsid w:val="00CE700E"/>
    <w:rsid w:val="00CE73A0"/>
    <w:rsid w:val="00CF0F18"/>
    <w:rsid w:val="00CF127A"/>
    <w:rsid w:val="00CF1C5A"/>
    <w:rsid w:val="00CF2410"/>
    <w:rsid w:val="00CF2760"/>
    <w:rsid w:val="00CF30AB"/>
    <w:rsid w:val="00CF3331"/>
    <w:rsid w:val="00CF3DCE"/>
    <w:rsid w:val="00CF55E5"/>
    <w:rsid w:val="00CF5865"/>
    <w:rsid w:val="00CF5F65"/>
    <w:rsid w:val="00CF6271"/>
    <w:rsid w:val="00CF66EF"/>
    <w:rsid w:val="00CF7BE4"/>
    <w:rsid w:val="00CF7C2A"/>
    <w:rsid w:val="00D00000"/>
    <w:rsid w:val="00D007FC"/>
    <w:rsid w:val="00D00A4A"/>
    <w:rsid w:val="00D00AE5"/>
    <w:rsid w:val="00D030B0"/>
    <w:rsid w:val="00D03549"/>
    <w:rsid w:val="00D04117"/>
    <w:rsid w:val="00D0439D"/>
    <w:rsid w:val="00D05908"/>
    <w:rsid w:val="00D0745D"/>
    <w:rsid w:val="00D07948"/>
    <w:rsid w:val="00D111C3"/>
    <w:rsid w:val="00D117EB"/>
    <w:rsid w:val="00D1199D"/>
    <w:rsid w:val="00D120C2"/>
    <w:rsid w:val="00D12EC7"/>
    <w:rsid w:val="00D1690A"/>
    <w:rsid w:val="00D20194"/>
    <w:rsid w:val="00D20FFC"/>
    <w:rsid w:val="00D220CB"/>
    <w:rsid w:val="00D227D3"/>
    <w:rsid w:val="00D22893"/>
    <w:rsid w:val="00D22FE3"/>
    <w:rsid w:val="00D27639"/>
    <w:rsid w:val="00D30E1B"/>
    <w:rsid w:val="00D325D3"/>
    <w:rsid w:val="00D34C3E"/>
    <w:rsid w:val="00D352A9"/>
    <w:rsid w:val="00D40540"/>
    <w:rsid w:val="00D41B1C"/>
    <w:rsid w:val="00D43393"/>
    <w:rsid w:val="00D444DD"/>
    <w:rsid w:val="00D4605A"/>
    <w:rsid w:val="00D4621F"/>
    <w:rsid w:val="00D5045F"/>
    <w:rsid w:val="00D5113B"/>
    <w:rsid w:val="00D514A3"/>
    <w:rsid w:val="00D51BDA"/>
    <w:rsid w:val="00D51CA7"/>
    <w:rsid w:val="00D5335F"/>
    <w:rsid w:val="00D547F5"/>
    <w:rsid w:val="00D60B3E"/>
    <w:rsid w:val="00D6211B"/>
    <w:rsid w:val="00D64FC9"/>
    <w:rsid w:val="00D65168"/>
    <w:rsid w:val="00D65443"/>
    <w:rsid w:val="00D660CC"/>
    <w:rsid w:val="00D73D30"/>
    <w:rsid w:val="00D742AA"/>
    <w:rsid w:val="00D75937"/>
    <w:rsid w:val="00D77407"/>
    <w:rsid w:val="00D77DC6"/>
    <w:rsid w:val="00D81D9F"/>
    <w:rsid w:val="00D83733"/>
    <w:rsid w:val="00D83B21"/>
    <w:rsid w:val="00D84A2E"/>
    <w:rsid w:val="00D850E3"/>
    <w:rsid w:val="00D86447"/>
    <w:rsid w:val="00D86BBB"/>
    <w:rsid w:val="00D87237"/>
    <w:rsid w:val="00D944FC"/>
    <w:rsid w:val="00D95582"/>
    <w:rsid w:val="00D959AC"/>
    <w:rsid w:val="00D96A97"/>
    <w:rsid w:val="00D96C24"/>
    <w:rsid w:val="00DA0FD0"/>
    <w:rsid w:val="00DA3BC8"/>
    <w:rsid w:val="00DA46C4"/>
    <w:rsid w:val="00DA51B3"/>
    <w:rsid w:val="00DA52BB"/>
    <w:rsid w:val="00DA65B1"/>
    <w:rsid w:val="00DA6AA3"/>
    <w:rsid w:val="00DA6C7B"/>
    <w:rsid w:val="00DA771B"/>
    <w:rsid w:val="00DA7CAB"/>
    <w:rsid w:val="00DB0930"/>
    <w:rsid w:val="00DB0C3B"/>
    <w:rsid w:val="00DB5505"/>
    <w:rsid w:val="00DB6FF6"/>
    <w:rsid w:val="00DB7202"/>
    <w:rsid w:val="00DC0598"/>
    <w:rsid w:val="00DC15D9"/>
    <w:rsid w:val="00DC2220"/>
    <w:rsid w:val="00DC2C00"/>
    <w:rsid w:val="00DC3609"/>
    <w:rsid w:val="00DC4341"/>
    <w:rsid w:val="00DC7433"/>
    <w:rsid w:val="00DC7AB3"/>
    <w:rsid w:val="00DC7F3D"/>
    <w:rsid w:val="00DD0869"/>
    <w:rsid w:val="00DD09CB"/>
    <w:rsid w:val="00DD281D"/>
    <w:rsid w:val="00DD394E"/>
    <w:rsid w:val="00DD4058"/>
    <w:rsid w:val="00DD503D"/>
    <w:rsid w:val="00DD5C31"/>
    <w:rsid w:val="00DE007A"/>
    <w:rsid w:val="00DE098D"/>
    <w:rsid w:val="00DE0D82"/>
    <w:rsid w:val="00DE2009"/>
    <w:rsid w:val="00DE2894"/>
    <w:rsid w:val="00DE2C04"/>
    <w:rsid w:val="00DE3A81"/>
    <w:rsid w:val="00DE3EA8"/>
    <w:rsid w:val="00DE463E"/>
    <w:rsid w:val="00DE646F"/>
    <w:rsid w:val="00DE6D87"/>
    <w:rsid w:val="00DE726D"/>
    <w:rsid w:val="00DE7595"/>
    <w:rsid w:val="00DF11DD"/>
    <w:rsid w:val="00DF243C"/>
    <w:rsid w:val="00DF3B88"/>
    <w:rsid w:val="00DF625E"/>
    <w:rsid w:val="00DF6980"/>
    <w:rsid w:val="00DF7E5B"/>
    <w:rsid w:val="00E009CC"/>
    <w:rsid w:val="00E02559"/>
    <w:rsid w:val="00E032D1"/>
    <w:rsid w:val="00E04B71"/>
    <w:rsid w:val="00E05E8E"/>
    <w:rsid w:val="00E118FF"/>
    <w:rsid w:val="00E136E3"/>
    <w:rsid w:val="00E13C95"/>
    <w:rsid w:val="00E14CBE"/>
    <w:rsid w:val="00E15BCC"/>
    <w:rsid w:val="00E17505"/>
    <w:rsid w:val="00E17DD0"/>
    <w:rsid w:val="00E20914"/>
    <w:rsid w:val="00E21422"/>
    <w:rsid w:val="00E22E87"/>
    <w:rsid w:val="00E2437C"/>
    <w:rsid w:val="00E269EA"/>
    <w:rsid w:val="00E26F39"/>
    <w:rsid w:val="00E26F83"/>
    <w:rsid w:val="00E3179A"/>
    <w:rsid w:val="00E34055"/>
    <w:rsid w:val="00E36BBE"/>
    <w:rsid w:val="00E37458"/>
    <w:rsid w:val="00E403E1"/>
    <w:rsid w:val="00E40BDD"/>
    <w:rsid w:val="00E417CB"/>
    <w:rsid w:val="00E429EB"/>
    <w:rsid w:val="00E46B3C"/>
    <w:rsid w:val="00E4723E"/>
    <w:rsid w:val="00E478EE"/>
    <w:rsid w:val="00E500BE"/>
    <w:rsid w:val="00E507D5"/>
    <w:rsid w:val="00E51BE3"/>
    <w:rsid w:val="00E51F24"/>
    <w:rsid w:val="00E52664"/>
    <w:rsid w:val="00E542EF"/>
    <w:rsid w:val="00E542F6"/>
    <w:rsid w:val="00E54DC7"/>
    <w:rsid w:val="00E57B41"/>
    <w:rsid w:val="00E6000F"/>
    <w:rsid w:val="00E60C4A"/>
    <w:rsid w:val="00E60EAB"/>
    <w:rsid w:val="00E61028"/>
    <w:rsid w:val="00E6124A"/>
    <w:rsid w:val="00E6166C"/>
    <w:rsid w:val="00E63BB3"/>
    <w:rsid w:val="00E63FAD"/>
    <w:rsid w:val="00E66553"/>
    <w:rsid w:val="00E67A40"/>
    <w:rsid w:val="00E7088E"/>
    <w:rsid w:val="00E72197"/>
    <w:rsid w:val="00E7293F"/>
    <w:rsid w:val="00E73348"/>
    <w:rsid w:val="00E74AF6"/>
    <w:rsid w:val="00E7510F"/>
    <w:rsid w:val="00E75431"/>
    <w:rsid w:val="00E75FC8"/>
    <w:rsid w:val="00E82464"/>
    <w:rsid w:val="00E828EF"/>
    <w:rsid w:val="00E829A1"/>
    <w:rsid w:val="00E840BA"/>
    <w:rsid w:val="00E859A8"/>
    <w:rsid w:val="00E86D0F"/>
    <w:rsid w:val="00E87D00"/>
    <w:rsid w:val="00E91A5C"/>
    <w:rsid w:val="00E9481D"/>
    <w:rsid w:val="00E94C86"/>
    <w:rsid w:val="00E9510B"/>
    <w:rsid w:val="00E956B5"/>
    <w:rsid w:val="00E95CB5"/>
    <w:rsid w:val="00E96CE6"/>
    <w:rsid w:val="00E970FA"/>
    <w:rsid w:val="00E97201"/>
    <w:rsid w:val="00EA07BE"/>
    <w:rsid w:val="00EA0AD5"/>
    <w:rsid w:val="00EA1E25"/>
    <w:rsid w:val="00EA6B78"/>
    <w:rsid w:val="00EA7604"/>
    <w:rsid w:val="00EB1EC7"/>
    <w:rsid w:val="00EB1ED2"/>
    <w:rsid w:val="00EB2849"/>
    <w:rsid w:val="00EB316A"/>
    <w:rsid w:val="00EB3E03"/>
    <w:rsid w:val="00EB5139"/>
    <w:rsid w:val="00EB6048"/>
    <w:rsid w:val="00EB64B3"/>
    <w:rsid w:val="00EB7FD3"/>
    <w:rsid w:val="00EC031B"/>
    <w:rsid w:val="00EC53E5"/>
    <w:rsid w:val="00EC672E"/>
    <w:rsid w:val="00EC77F0"/>
    <w:rsid w:val="00ED0A0F"/>
    <w:rsid w:val="00ED0DFE"/>
    <w:rsid w:val="00ED11EB"/>
    <w:rsid w:val="00ED286C"/>
    <w:rsid w:val="00ED3142"/>
    <w:rsid w:val="00ED444D"/>
    <w:rsid w:val="00ED5084"/>
    <w:rsid w:val="00ED67A3"/>
    <w:rsid w:val="00ED691D"/>
    <w:rsid w:val="00ED6997"/>
    <w:rsid w:val="00ED6FC0"/>
    <w:rsid w:val="00ED7F5E"/>
    <w:rsid w:val="00EE0E77"/>
    <w:rsid w:val="00EE2590"/>
    <w:rsid w:val="00EE32AD"/>
    <w:rsid w:val="00EE3A62"/>
    <w:rsid w:val="00EE45AB"/>
    <w:rsid w:val="00EE586C"/>
    <w:rsid w:val="00EE7007"/>
    <w:rsid w:val="00EE70E5"/>
    <w:rsid w:val="00EE7791"/>
    <w:rsid w:val="00EF0931"/>
    <w:rsid w:val="00EF2F54"/>
    <w:rsid w:val="00EF3841"/>
    <w:rsid w:val="00EF478A"/>
    <w:rsid w:val="00EF544B"/>
    <w:rsid w:val="00EF5AEB"/>
    <w:rsid w:val="00EF5E52"/>
    <w:rsid w:val="00F02805"/>
    <w:rsid w:val="00F056AB"/>
    <w:rsid w:val="00F107E9"/>
    <w:rsid w:val="00F10BE7"/>
    <w:rsid w:val="00F11D99"/>
    <w:rsid w:val="00F121DA"/>
    <w:rsid w:val="00F12708"/>
    <w:rsid w:val="00F150F4"/>
    <w:rsid w:val="00F1596D"/>
    <w:rsid w:val="00F15F59"/>
    <w:rsid w:val="00F17130"/>
    <w:rsid w:val="00F173F9"/>
    <w:rsid w:val="00F20163"/>
    <w:rsid w:val="00F20F2F"/>
    <w:rsid w:val="00F23D51"/>
    <w:rsid w:val="00F24B86"/>
    <w:rsid w:val="00F250C0"/>
    <w:rsid w:val="00F251A0"/>
    <w:rsid w:val="00F253BB"/>
    <w:rsid w:val="00F279B5"/>
    <w:rsid w:val="00F30C65"/>
    <w:rsid w:val="00F30CD6"/>
    <w:rsid w:val="00F31F1B"/>
    <w:rsid w:val="00F33E99"/>
    <w:rsid w:val="00F3638F"/>
    <w:rsid w:val="00F371ED"/>
    <w:rsid w:val="00F41438"/>
    <w:rsid w:val="00F415F8"/>
    <w:rsid w:val="00F41846"/>
    <w:rsid w:val="00F41D30"/>
    <w:rsid w:val="00F42F46"/>
    <w:rsid w:val="00F431D4"/>
    <w:rsid w:val="00F431E3"/>
    <w:rsid w:val="00F44E16"/>
    <w:rsid w:val="00F45843"/>
    <w:rsid w:val="00F459C0"/>
    <w:rsid w:val="00F45E40"/>
    <w:rsid w:val="00F469D6"/>
    <w:rsid w:val="00F46C1D"/>
    <w:rsid w:val="00F52E65"/>
    <w:rsid w:val="00F53893"/>
    <w:rsid w:val="00F53D09"/>
    <w:rsid w:val="00F54133"/>
    <w:rsid w:val="00F542CB"/>
    <w:rsid w:val="00F5447F"/>
    <w:rsid w:val="00F545BF"/>
    <w:rsid w:val="00F55EB5"/>
    <w:rsid w:val="00F57815"/>
    <w:rsid w:val="00F57F23"/>
    <w:rsid w:val="00F60AFF"/>
    <w:rsid w:val="00F60C97"/>
    <w:rsid w:val="00F610E9"/>
    <w:rsid w:val="00F6281E"/>
    <w:rsid w:val="00F6345F"/>
    <w:rsid w:val="00F64192"/>
    <w:rsid w:val="00F65F7F"/>
    <w:rsid w:val="00F672EE"/>
    <w:rsid w:val="00F70950"/>
    <w:rsid w:val="00F709D8"/>
    <w:rsid w:val="00F719BC"/>
    <w:rsid w:val="00F72C64"/>
    <w:rsid w:val="00F7765F"/>
    <w:rsid w:val="00F80232"/>
    <w:rsid w:val="00F84378"/>
    <w:rsid w:val="00F90B12"/>
    <w:rsid w:val="00F90E6D"/>
    <w:rsid w:val="00F91DF4"/>
    <w:rsid w:val="00F94B1C"/>
    <w:rsid w:val="00FA0846"/>
    <w:rsid w:val="00FA086E"/>
    <w:rsid w:val="00FA21E0"/>
    <w:rsid w:val="00FA28BC"/>
    <w:rsid w:val="00FA4C7D"/>
    <w:rsid w:val="00FA55D8"/>
    <w:rsid w:val="00FA5BDD"/>
    <w:rsid w:val="00FA5BE1"/>
    <w:rsid w:val="00FA614E"/>
    <w:rsid w:val="00FA6466"/>
    <w:rsid w:val="00FB02F0"/>
    <w:rsid w:val="00FB18B4"/>
    <w:rsid w:val="00FB57A4"/>
    <w:rsid w:val="00FB5899"/>
    <w:rsid w:val="00FB5B1E"/>
    <w:rsid w:val="00FB6C4E"/>
    <w:rsid w:val="00FB7604"/>
    <w:rsid w:val="00FC0521"/>
    <w:rsid w:val="00FC2C7B"/>
    <w:rsid w:val="00FC4154"/>
    <w:rsid w:val="00FC4196"/>
    <w:rsid w:val="00FC4735"/>
    <w:rsid w:val="00FC66B5"/>
    <w:rsid w:val="00FD0897"/>
    <w:rsid w:val="00FD0C77"/>
    <w:rsid w:val="00FD0D2A"/>
    <w:rsid w:val="00FD0E73"/>
    <w:rsid w:val="00FD19C2"/>
    <w:rsid w:val="00FD2758"/>
    <w:rsid w:val="00FD2E2B"/>
    <w:rsid w:val="00FD2E42"/>
    <w:rsid w:val="00FD4EEE"/>
    <w:rsid w:val="00FD7D39"/>
    <w:rsid w:val="00FD7D98"/>
    <w:rsid w:val="00FE030D"/>
    <w:rsid w:val="00FE0E93"/>
    <w:rsid w:val="00FE3A51"/>
    <w:rsid w:val="00FE64D4"/>
    <w:rsid w:val="00FE682C"/>
    <w:rsid w:val="00FF0D33"/>
    <w:rsid w:val="00FF2065"/>
    <w:rsid w:val="00FF524D"/>
    <w:rsid w:val="00FF5B33"/>
    <w:rsid w:val="00FF5C3F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83E2"/>
  <w15:chartTrackingRefBased/>
  <w15:docId w15:val="{969A2CA3-EFEC-48E2-873E-117DAF9C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1EC"/>
    <w:pPr>
      <w:ind w:left="720"/>
      <w:contextualSpacing/>
    </w:pPr>
  </w:style>
  <w:style w:type="table" w:styleId="TableGrid">
    <w:name w:val="Table Grid"/>
    <w:basedOn w:val="TableNormal"/>
    <w:uiPriority w:val="39"/>
    <w:rsid w:val="00B35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3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6E3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0602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50229"/>
    <w:rPr>
      <w:color w:val="0563C1" w:themeColor="hyperlink"/>
      <w:u w:val="single"/>
    </w:rPr>
  </w:style>
  <w:style w:type="character" w:customStyle="1" w:styleId="mixed-citation">
    <w:name w:val="mixed-citation"/>
    <w:basedOn w:val="DefaultParagraphFont"/>
    <w:rsid w:val="008D65FE"/>
  </w:style>
  <w:style w:type="character" w:styleId="PlaceholderText">
    <w:name w:val="Placeholder Text"/>
    <w:basedOn w:val="DefaultParagraphFont"/>
    <w:uiPriority w:val="99"/>
    <w:semiHidden/>
    <w:rsid w:val="00EB2849"/>
    <w:rPr>
      <w:color w:val="808080"/>
    </w:rPr>
  </w:style>
  <w:style w:type="paragraph" w:styleId="Revision">
    <w:name w:val="Revision"/>
    <w:hidden/>
    <w:uiPriority w:val="99"/>
    <w:semiHidden/>
    <w:rsid w:val="006E36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5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C7C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1E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1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E25"/>
  </w:style>
  <w:style w:type="paragraph" w:styleId="Footer">
    <w:name w:val="footer"/>
    <w:basedOn w:val="Normal"/>
    <w:link w:val="FooterChar"/>
    <w:uiPriority w:val="99"/>
    <w:unhideWhenUsed/>
    <w:rsid w:val="00EA1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E25"/>
  </w:style>
  <w:style w:type="character" w:styleId="LineNumber">
    <w:name w:val="line number"/>
    <w:basedOn w:val="DefaultParagraphFont"/>
    <w:uiPriority w:val="99"/>
    <w:semiHidden/>
    <w:unhideWhenUsed/>
    <w:rsid w:val="00511DC3"/>
  </w:style>
  <w:style w:type="character" w:styleId="Strong">
    <w:name w:val="Strong"/>
    <w:basedOn w:val="DefaultParagraphFont"/>
    <w:uiPriority w:val="22"/>
    <w:qFormat/>
    <w:rsid w:val="008858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1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o.cotta@uq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16BCF-FD00-4B2C-AD9B-0BF3AC0C0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</dc:creator>
  <cp:keywords/>
  <dc:description/>
  <cp:lastModifiedBy>Sujatha M.C.</cp:lastModifiedBy>
  <cp:revision>8</cp:revision>
  <cp:lastPrinted>2021-06-16T03:39:00Z</cp:lastPrinted>
  <dcterms:created xsi:type="dcterms:W3CDTF">2021-10-17T04:25:00Z</dcterms:created>
  <dcterms:modified xsi:type="dcterms:W3CDTF">2022-05-14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28T08:53:20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6ee0055-c76d-4001-b9d8-b732ede4f67c</vt:lpwstr>
  </property>
  <property fmtid="{D5CDD505-2E9C-101B-9397-08002B2CF9AE}" pid="8" name="MSIP_Label_0f488380-630a-4f55-a077-a19445e3f360_ContentBits">
    <vt:lpwstr>0</vt:lpwstr>
  </property>
</Properties>
</file>